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C8A268" w14:textId="77777777" w:rsidR="009432C6" w:rsidRDefault="009432C6" w:rsidP="009432C6">
      <w:pPr>
        <w:spacing w:after="0" w:line="480" w:lineRule="auto"/>
        <w:ind w:left="284" w:hanging="284"/>
        <w:rPr>
          <w:rFonts w:ascii="Times New Roman" w:hAnsi="Times New Roman" w:cs="Times New Roman"/>
          <w:b/>
          <w:bCs/>
          <w:sz w:val="26"/>
          <w:szCs w:val="26"/>
        </w:rPr>
      </w:pPr>
      <w:r>
        <w:rPr>
          <w:rFonts w:ascii="Times New Roman" w:hAnsi="Times New Roman" w:cs="Times New Roman"/>
          <w:b/>
          <w:bCs/>
          <w:sz w:val="26"/>
          <w:szCs w:val="26"/>
        </w:rPr>
        <w:t>Supplementary Information</w:t>
      </w:r>
    </w:p>
    <w:p w14:paraId="770B43EC" w14:textId="1AC4399E" w:rsidR="009432C6" w:rsidRDefault="009432C6" w:rsidP="009432C6">
      <w:pPr>
        <w:spacing w:after="0" w:line="480" w:lineRule="auto"/>
        <w:rPr>
          <w:rFonts w:ascii="Times New Roman" w:hAnsi="Times New Roman" w:cs="Times New Roman"/>
        </w:rPr>
      </w:pPr>
      <w:r>
        <w:rPr>
          <w:rFonts w:ascii="Times New Roman" w:hAnsi="Times New Roman" w:cs="Times New Roman"/>
        </w:rPr>
        <w:t xml:space="preserve">The Information </w:t>
      </w:r>
      <w:r w:rsidR="002762F4">
        <w:rPr>
          <w:rFonts w:ascii="Times New Roman" w:hAnsi="Times New Roman" w:cs="Times New Roman"/>
        </w:rPr>
        <w:t xml:space="preserve">Diary </w:t>
      </w:r>
      <w:r>
        <w:rPr>
          <w:rFonts w:ascii="Times New Roman" w:hAnsi="Times New Roman" w:cs="Times New Roman"/>
        </w:rPr>
        <w:t xml:space="preserve">Platform (IDP) is an open-source solution that includes a web-based platform for creating new studies </w:t>
      </w:r>
      <w:r w:rsidR="00BD6B5F">
        <w:rPr>
          <w:rFonts w:ascii="Times New Roman" w:hAnsi="Times New Roman" w:cs="Times New Roman"/>
        </w:rPr>
        <w:t>that involve</w:t>
      </w:r>
      <w:r>
        <w:rPr>
          <w:rFonts w:ascii="Times New Roman" w:hAnsi="Times New Roman" w:cs="Times New Roman"/>
        </w:rPr>
        <w:t xml:space="preserve"> collect</w:t>
      </w:r>
      <w:r w:rsidR="00BD6B5F">
        <w:rPr>
          <w:rFonts w:ascii="Times New Roman" w:hAnsi="Times New Roman" w:cs="Times New Roman"/>
        </w:rPr>
        <w:t>ing</w:t>
      </w:r>
      <w:r>
        <w:rPr>
          <w:rFonts w:ascii="Times New Roman" w:hAnsi="Times New Roman" w:cs="Times New Roman"/>
        </w:rPr>
        <w:t xml:space="preserve"> data from participants via an active media use diary app</w:t>
      </w:r>
      <w:r w:rsidR="00BD6B5F">
        <w:rPr>
          <w:rFonts w:ascii="Times New Roman" w:hAnsi="Times New Roman" w:cs="Times New Roman"/>
        </w:rPr>
        <w:t>,</w:t>
      </w:r>
      <w:r>
        <w:rPr>
          <w:rFonts w:ascii="Times New Roman" w:hAnsi="Times New Roman" w:cs="Times New Roman"/>
        </w:rPr>
        <w:t xml:space="preserve"> with or without a browser plugin for online tracking of relevant webpage access, and visual analytics to be used as an incentive at the end of an observation period. A fully functional demonstration system is currently available at http://idp-bidh.sydney.edu.au/ and the source code is available on GitHub.</w:t>
      </w:r>
    </w:p>
    <w:p w14:paraId="0639B444" w14:textId="77777777" w:rsidR="009432C6" w:rsidRDefault="009432C6" w:rsidP="009432C6">
      <w:pPr>
        <w:spacing w:after="0" w:line="480" w:lineRule="auto"/>
        <w:rPr>
          <w:rFonts w:ascii="Times New Roman" w:hAnsi="Times New Roman" w:cs="Times New Roman"/>
        </w:rPr>
      </w:pPr>
    </w:p>
    <w:p w14:paraId="6EC54E2C" w14:textId="77777777" w:rsidR="009432C6" w:rsidRPr="006D1889" w:rsidRDefault="009432C6" w:rsidP="009432C6">
      <w:pPr>
        <w:spacing w:after="0" w:line="480" w:lineRule="auto"/>
        <w:rPr>
          <w:rFonts w:ascii="Times New Roman" w:hAnsi="Times New Roman" w:cs="Times New Roman"/>
          <w:b/>
          <w:bCs/>
          <w:i/>
          <w:iCs/>
        </w:rPr>
      </w:pPr>
      <w:r>
        <w:rPr>
          <w:rFonts w:ascii="Times New Roman" w:hAnsi="Times New Roman" w:cs="Times New Roman"/>
          <w:b/>
          <w:bCs/>
          <w:i/>
          <w:iCs/>
        </w:rPr>
        <w:t>Participant view</w:t>
      </w:r>
    </w:p>
    <w:p w14:paraId="2254D40A" w14:textId="62A3616C" w:rsidR="009432C6" w:rsidRDefault="009432C6" w:rsidP="009432C6">
      <w:pPr>
        <w:spacing w:after="0" w:line="480" w:lineRule="auto"/>
        <w:rPr>
          <w:rFonts w:ascii="Times New Roman" w:hAnsi="Times New Roman" w:cs="Times New Roman"/>
        </w:rPr>
      </w:pPr>
      <w:r>
        <w:rPr>
          <w:rFonts w:ascii="Times New Roman" w:hAnsi="Times New Roman" w:cs="Times New Roman"/>
        </w:rPr>
        <w:t>After a study has been created and participants are recruited into a study, they are given a unique code and provided access (and instructions) on how to participate in a study. Their unique code is linked to their email address, which is used as a unique identifier for linking external information to their information exposure data at the end of the study.</w:t>
      </w:r>
    </w:p>
    <w:p w14:paraId="2B574665" w14:textId="77777777" w:rsidR="009432C6" w:rsidRDefault="009432C6" w:rsidP="009432C6">
      <w:pPr>
        <w:spacing w:after="0" w:line="480" w:lineRule="auto"/>
        <w:rPr>
          <w:rFonts w:ascii="Times New Roman" w:hAnsi="Times New Roman" w:cs="Times New Roman"/>
        </w:rPr>
      </w:pPr>
    </w:p>
    <w:p w14:paraId="4AFEDF8E" w14:textId="1C91CD6F" w:rsidR="009432C6" w:rsidRDefault="009432C6" w:rsidP="009432C6">
      <w:pPr>
        <w:spacing w:after="0" w:line="480" w:lineRule="auto"/>
        <w:rPr>
          <w:rFonts w:ascii="Times New Roman" w:hAnsi="Times New Roman" w:cs="Times New Roman"/>
        </w:rPr>
      </w:pPr>
      <w:r w:rsidRPr="006924E9">
        <w:rPr>
          <w:rFonts w:ascii="Times New Roman" w:hAnsi="Times New Roman" w:cs="Times New Roman"/>
        </w:rPr>
        <w:t>The simplest way for a participant to enter a new exposure is to click “New (+)”, select a category, select a subcategory, and then move the slider to indicate their level of trust in the information they see</w:t>
      </w:r>
      <w:r w:rsidR="005D7E4F">
        <w:rPr>
          <w:rFonts w:ascii="Times New Roman" w:hAnsi="Times New Roman" w:cs="Times New Roman"/>
        </w:rPr>
        <w:t xml:space="preserve"> (</w:t>
      </w:r>
      <w:r w:rsidR="005D7E4F">
        <w:rPr>
          <w:rFonts w:ascii="Times New Roman" w:hAnsi="Times New Roman" w:cs="Times New Roman"/>
          <w:b/>
          <w:bCs/>
          <w:i/>
          <w:iCs/>
        </w:rPr>
        <w:t>Supplementary</w:t>
      </w:r>
      <w:r w:rsidR="005D7E4F" w:rsidRPr="005B0C14">
        <w:rPr>
          <w:rFonts w:ascii="Times New Roman" w:hAnsi="Times New Roman" w:cs="Times New Roman"/>
          <w:b/>
          <w:bCs/>
          <w:i/>
          <w:iCs/>
        </w:rPr>
        <w:t xml:space="preserve"> Figure </w:t>
      </w:r>
      <w:r w:rsidR="005D7E4F">
        <w:rPr>
          <w:rFonts w:ascii="Times New Roman" w:hAnsi="Times New Roman" w:cs="Times New Roman"/>
          <w:b/>
          <w:bCs/>
          <w:i/>
          <w:iCs/>
        </w:rPr>
        <w:t>1</w:t>
      </w:r>
      <w:r w:rsidR="005D7E4F">
        <w:rPr>
          <w:rFonts w:ascii="Times New Roman" w:hAnsi="Times New Roman" w:cs="Times New Roman"/>
        </w:rPr>
        <w:t>)</w:t>
      </w:r>
      <w:r>
        <w:rPr>
          <w:rFonts w:ascii="Times New Roman" w:hAnsi="Times New Roman" w:cs="Times New Roman"/>
        </w:rPr>
        <w:t>.</w:t>
      </w:r>
      <w:r w:rsidR="005D7E4F">
        <w:rPr>
          <w:rFonts w:ascii="Times New Roman" w:hAnsi="Times New Roman" w:cs="Times New Roman"/>
        </w:rPr>
        <w:t xml:space="preserve"> </w:t>
      </w:r>
      <w:r w:rsidRPr="006924E9">
        <w:rPr>
          <w:rFonts w:ascii="Times New Roman" w:hAnsi="Times New Roman" w:cs="Times New Roman"/>
        </w:rPr>
        <w:t>This includes a text description where they can also paste a URL from their browser or describe the information they saw in words, and an option to attach an image file or take a live picture. These are given as optional by default to avoid dropout and make it easy for participants to capture information exposures live.</w:t>
      </w:r>
    </w:p>
    <w:p w14:paraId="2ED31883" w14:textId="77777777" w:rsidR="009432C6" w:rsidRDefault="009432C6" w:rsidP="009432C6">
      <w:pPr>
        <w:spacing w:after="0" w:line="480" w:lineRule="auto"/>
        <w:rPr>
          <w:rFonts w:ascii="Times New Roman" w:hAnsi="Times New Roman" w:cs="Times New Roman"/>
        </w:rPr>
      </w:pPr>
      <w:r w:rsidRPr="006924E9">
        <w:rPr>
          <w:rFonts w:ascii="Times New Roman" w:hAnsi="Times New Roman" w:cs="Times New Roman"/>
        </w:rPr>
        <w:t>The subcategories are adaptive and will change in order based on the frequency with which participants access each of the items in the subcategory. For example, if a participant most often engages with topic-specific information on Facebook, then Facebook will move to the top of the subcategory list.</w:t>
      </w:r>
    </w:p>
    <w:p w14:paraId="73602FD4" w14:textId="77777777" w:rsidR="009432C6" w:rsidRDefault="009432C6" w:rsidP="009432C6">
      <w:pPr>
        <w:spacing w:after="0" w:line="480" w:lineRule="auto"/>
        <w:rPr>
          <w:rFonts w:ascii="Times New Roman" w:hAnsi="Times New Roman" w:cs="Times New Roman"/>
        </w:rPr>
      </w:pPr>
    </w:p>
    <w:p w14:paraId="4C17DAD7" w14:textId="77777777" w:rsidR="009432C6" w:rsidRPr="006924E9" w:rsidRDefault="009432C6" w:rsidP="009432C6">
      <w:pPr>
        <w:spacing w:after="0" w:line="480" w:lineRule="auto"/>
        <w:rPr>
          <w:rFonts w:ascii="Times New Roman" w:hAnsi="Times New Roman" w:cs="Times New Roman"/>
        </w:rPr>
      </w:pPr>
      <w:r w:rsidRPr="006924E9">
        <w:rPr>
          <w:rFonts w:ascii="Times New Roman" w:hAnsi="Times New Roman" w:cs="Times New Roman"/>
        </w:rPr>
        <w:t>Once the information has been entered by the participant, they can then submit the exposure and a confirmation screen is displayed to confirm that the submission was received and has been stored. In summary, once a participant has joined a study, they can record a topic-specific information exposure in as few as 5 clicks.</w:t>
      </w:r>
    </w:p>
    <w:p w14:paraId="4A3349A4" w14:textId="77777777" w:rsidR="009432C6" w:rsidRDefault="009432C6" w:rsidP="009432C6">
      <w:pPr>
        <w:spacing w:after="0" w:line="480" w:lineRule="auto"/>
        <w:ind w:left="284" w:hanging="284"/>
        <w:rPr>
          <w:rFonts w:ascii="Times New Roman" w:hAnsi="Times New Roman" w:cs="Times New Roman"/>
        </w:rPr>
      </w:pPr>
      <w:r>
        <w:rPr>
          <w:noProof/>
        </w:rPr>
        <w:lastRenderedPageBreak/>
        <w:drawing>
          <wp:inline distT="0" distB="0" distL="0" distR="0" wp14:anchorId="0CEBCD32" wp14:editId="5FABFAF3">
            <wp:extent cx="1905000" cy="3388358"/>
            <wp:effectExtent l="0" t="0" r="0" b="317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a:picLocks noChangeAspect="1" noChangeArrowheads="1"/>
                    </pic:cNvPicPr>
                  </pic:nvPicPr>
                  <pic:blipFill>
                    <a:blip r:embed="rId11">
                      <a:extLst>
                        <a:ext uri="{28A0092B-C50C-407E-A947-70E740481C1C}">
                          <a14:useLocalDpi xmlns:a14="http://schemas.microsoft.com/office/drawing/2010/main" val="0"/>
                        </a:ext>
                      </a:extLst>
                    </a:blip>
                    <a:stretch>
                      <a:fillRect/>
                    </a:stretch>
                  </pic:blipFill>
                  <pic:spPr bwMode="auto">
                    <a:xfrm>
                      <a:off x="0" y="0"/>
                      <a:ext cx="1925703" cy="3425181"/>
                    </a:xfrm>
                    <a:prstGeom prst="rect">
                      <a:avLst/>
                    </a:prstGeom>
                    <a:noFill/>
                    <a:ln>
                      <a:noFill/>
                    </a:ln>
                  </pic:spPr>
                </pic:pic>
              </a:graphicData>
            </a:graphic>
          </wp:inline>
        </w:drawing>
      </w:r>
      <w:r>
        <w:rPr>
          <w:noProof/>
        </w:rPr>
        <w:drawing>
          <wp:inline distT="0" distB="0" distL="0" distR="0" wp14:anchorId="1EFC0A3A" wp14:editId="232981BA">
            <wp:extent cx="2419350" cy="3396507"/>
            <wp:effectExtent l="0" t="0" r="0" b="0"/>
            <wp:docPr id="12" name="Picture 12"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Graphical user interface, application&#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tretch>
                      <a:fillRect/>
                    </a:stretch>
                  </pic:blipFill>
                  <pic:spPr bwMode="auto">
                    <a:xfrm>
                      <a:off x="0" y="0"/>
                      <a:ext cx="2440870" cy="3426719"/>
                    </a:xfrm>
                    <a:prstGeom prst="rect">
                      <a:avLst/>
                    </a:prstGeom>
                    <a:noFill/>
                    <a:ln>
                      <a:noFill/>
                    </a:ln>
                  </pic:spPr>
                </pic:pic>
              </a:graphicData>
            </a:graphic>
          </wp:inline>
        </w:drawing>
      </w:r>
      <w:r w:rsidRPr="00B753DD">
        <w:rPr>
          <w:noProof/>
        </w:rPr>
        <w:t xml:space="preserve"> </w:t>
      </w:r>
      <w:r>
        <w:rPr>
          <w:noProof/>
        </w:rPr>
        <w:drawing>
          <wp:inline distT="0" distB="0" distL="0" distR="0" wp14:anchorId="7EA87C23" wp14:editId="50B8A1B9">
            <wp:extent cx="1809750" cy="3391642"/>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a:picLocks noChangeAspect="1" noChangeArrowheads="1"/>
                    </pic:cNvPicPr>
                  </pic:nvPicPr>
                  <pic:blipFill>
                    <a:blip r:embed="rId13">
                      <a:extLst>
                        <a:ext uri="{28A0092B-C50C-407E-A947-70E740481C1C}">
                          <a14:useLocalDpi xmlns:a14="http://schemas.microsoft.com/office/drawing/2010/main" val="0"/>
                        </a:ext>
                      </a:extLst>
                    </a:blip>
                    <a:stretch>
                      <a:fillRect/>
                    </a:stretch>
                  </pic:blipFill>
                  <pic:spPr bwMode="auto">
                    <a:xfrm>
                      <a:off x="0" y="0"/>
                      <a:ext cx="1814726" cy="3400967"/>
                    </a:xfrm>
                    <a:prstGeom prst="rect">
                      <a:avLst/>
                    </a:prstGeom>
                    <a:noFill/>
                    <a:ln>
                      <a:noFill/>
                    </a:ln>
                  </pic:spPr>
                </pic:pic>
              </a:graphicData>
            </a:graphic>
          </wp:inline>
        </w:drawing>
      </w:r>
    </w:p>
    <w:p w14:paraId="16E889F3" w14:textId="262D5022" w:rsidR="00C25B64" w:rsidRDefault="009432C6" w:rsidP="009432C6">
      <w:pPr>
        <w:spacing w:after="0" w:line="480" w:lineRule="auto"/>
        <w:rPr>
          <w:rFonts w:ascii="Times New Roman" w:hAnsi="Times New Roman" w:cs="Times New Roman"/>
        </w:rPr>
      </w:pPr>
      <w:r>
        <w:rPr>
          <w:rFonts w:ascii="Times New Roman" w:hAnsi="Times New Roman" w:cs="Times New Roman"/>
          <w:b/>
          <w:bCs/>
        </w:rPr>
        <w:t xml:space="preserve">Supplementary Figure 1. </w:t>
      </w:r>
      <w:r>
        <w:rPr>
          <w:rFonts w:ascii="Times New Roman" w:hAnsi="Times New Roman" w:cs="Times New Roman"/>
        </w:rPr>
        <w:t>Study participant view of the media use diary tool on a smartphone screen. A standard approach for entering an example would be to add a new example</w:t>
      </w:r>
      <w:r w:rsidRPr="00DB6996">
        <w:rPr>
          <w:rFonts w:ascii="Times New Roman" w:hAnsi="Times New Roman" w:cs="Times New Roman"/>
        </w:rPr>
        <w:t>, select an existing source</w:t>
      </w:r>
      <w:r w:rsidR="00DB6996" w:rsidRPr="00DB6996">
        <w:rPr>
          <w:rFonts w:ascii="Times New Roman" w:hAnsi="Times New Roman" w:cs="Times New Roman"/>
        </w:rPr>
        <w:t xml:space="preserve"> </w:t>
      </w:r>
      <w:r w:rsidRPr="00DB6996">
        <w:rPr>
          <w:rFonts w:ascii="Times New Roman" w:hAnsi="Times New Roman" w:cs="Times New Roman"/>
        </w:rPr>
        <w:t>or a new source</w:t>
      </w:r>
      <w:r w:rsidR="00DB6996">
        <w:rPr>
          <w:rFonts w:ascii="Times New Roman" w:hAnsi="Times New Roman" w:cs="Times New Roman"/>
        </w:rPr>
        <w:t xml:space="preserve"> category</w:t>
      </w:r>
      <w:r w:rsidRPr="00DB6996">
        <w:rPr>
          <w:rFonts w:ascii="Times New Roman" w:hAnsi="Times New Roman" w:cs="Times New Roman"/>
        </w:rPr>
        <w:t xml:space="preserve">, optionally describe or </w:t>
      </w:r>
      <w:r w:rsidR="00DB6996">
        <w:rPr>
          <w:rFonts w:ascii="Times New Roman" w:hAnsi="Times New Roman" w:cs="Times New Roman"/>
        </w:rPr>
        <w:t>add links or images, rate the trust in the content, and submit</w:t>
      </w:r>
      <w:r w:rsidRPr="00DB6996">
        <w:rPr>
          <w:rFonts w:ascii="Times New Roman" w:hAnsi="Times New Roman" w:cs="Times New Roman"/>
        </w:rPr>
        <w:t>.</w:t>
      </w:r>
    </w:p>
    <w:p w14:paraId="19B3FF93" w14:textId="77777777" w:rsidR="009432C6" w:rsidRDefault="009432C6" w:rsidP="009432C6">
      <w:pPr>
        <w:spacing w:after="0" w:line="480" w:lineRule="auto"/>
        <w:rPr>
          <w:rFonts w:ascii="Times New Roman" w:hAnsi="Times New Roman" w:cs="Times New Roman"/>
        </w:rPr>
      </w:pPr>
    </w:p>
    <w:p w14:paraId="29606EBD" w14:textId="77777777" w:rsidR="009432C6" w:rsidRDefault="009432C6" w:rsidP="009432C6">
      <w:pPr>
        <w:spacing w:after="0" w:line="480" w:lineRule="auto"/>
        <w:rPr>
          <w:rFonts w:ascii="Times New Roman" w:hAnsi="Times New Roman" w:cs="Times New Roman"/>
          <w:b/>
          <w:bCs/>
          <w:i/>
          <w:iCs/>
        </w:rPr>
      </w:pPr>
      <w:r>
        <w:rPr>
          <w:rFonts w:ascii="Times New Roman" w:hAnsi="Times New Roman" w:cs="Times New Roman"/>
          <w:b/>
          <w:bCs/>
          <w:i/>
          <w:iCs/>
        </w:rPr>
        <w:t>Study investigator view</w:t>
      </w:r>
    </w:p>
    <w:p w14:paraId="7385154F" w14:textId="77777777" w:rsidR="009432C6" w:rsidRPr="006924E9" w:rsidRDefault="009432C6" w:rsidP="009432C6">
      <w:pPr>
        <w:spacing w:after="0" w:line="480" w:lineRule="auto"/>
        <w:rPr>
          <w:rFonts w:ascii="Times New Roman" w:hAnsi="Times New Roman" w:cs="Times New Roman"/>
        </w:rPr>
      </w:pPr>
      <w:r w:rsidRPr="006924E9">
        <w:rPr>
          <w:rFonts w:ascii="Times New Roman" w:hAnsi="Times New Roman" w:cs="Times New Roman"/>
        </w:rPr>
        <w:t>A registered study investigator can create multiple new studies and include basic information about the study title, description, and a detailed patient information statement (</w:t>
      </w:r>
      <w:r w:rsidRPr="005B0C14">
        <w:rPr>
          <w:rFonts w:ascii="Times New Roman" w:hAnsi="Times New Roman" w:cs="Times New Roman"/>
          <w:b/>
          <w:bCs/>
          <w:i/>
          <w:iCs/>
        </w:rPr>
        <w:t xml:space="preserve">Supplementary Figure </w:t>
      </w:r>
      <w:r>
        <w:rPr>
          <w:rFonts w:ascii="Times New Roman" w:hAnsi="Times New Roman" w:cs="Times New Roman"/>
          <w:b/>
          <w:bCs/>
          <w:i/>
          <w:iCs/>
        </w:rPr>
        <w:t>2</w:t>
      </w:r>
      <w:r w:rsidRPr="006924E9">
        <w:rPr>
          <w:rFonts w:ascii="Times New Roman" w:hAnsi="Times New Roman" w:cs="Times New Roman"/>
        </w:rPr>
        <w:t xml:space="preserve">), as well as deciding whether to include either or both tools as part of the study. The patient information statement is appended with a statement from the </w:t>
      </w:r>
      <w:r>
        <w:rPr>
          <w:rFonts w:ascii="Times New Roman" w:hAnsi="Times New Roman" w:cs="Times New Roman"/>
        </w:rPr>
        <w:t>platform</w:t>
      </w:r>
      <w:r w:rsidRPr="006924E9">
        <w:rPr>
          <w:rFonts w:ascii="Times New Roman" w:hAnsi="Times New Roman" w:cs="Times New Roman"/>
        </w:rPr>
        <w:t xml:space="preserve"> </w:t>
      </w:r>
      <w:r>
        <w:rPr>
          <w:rFonts w:ascii="Times New Roman" w:hAnsi="Times New Roman" w:cs="Times New Roman"/>
        </w:rPr>
        <w:t>explaining</w:t>
      </w:r>
      <w:r w:rsidRPr="006924E9">
        <w:rPr>
          <w:rFonts w:ascii="Times New Roman" w:hAnsi="Times New Roman" w:cs="Times New Roman"/>
        </w:rPr>
        <w:t xml:space="preserve"> how the data will be securely stored, includes instructions on how to use the smartphone app on different smartphones and operating systems (the app is browser based and will work by connecting to a webpage and thus can be used on any device) and indicating that the responsibility for the ethics and data governance at the conclusion of the study belongs to the study investigator. </w:t>
      </w:r>
    </w:p>
    <w:p w14:paraId="538F70EF" w14:textId="77777777" w:rsidR="009432C6" w:rsidRPr="006924E9" w:rsidRDefault="009432C6" w:rsidP="009432C6">
      <w:pPr>
        <w:spacing w:after="0" w:line="480" w:lineRule="auto"/>
        <w:rPr>
          <w:rFonts w:ascii="Times New Roman" w:hAnsi="Times New Roman" w:cs="Times New Roman"/>
        </w:rPr>
      </w:pPr>
    </w:p>
    <w:p w14:paraId="45C98428" w14:textId="77777777" w:rsidR="009432C6" w:rsidRDefault="009432C6" w:rsidP="009432C6">
      <w:pPr>
        <w:spacing w:after="0" w:line="480" w:lineRule="auto"/>
        <w:ind w:left="284" w:hanging="284"/>
        <w:rPr>
          <w:rFonts w:ascii="Times New Roman" w:hAnsi="Times New Roman" w:cs="Times New Roman"/>
          <w:b/>
          <w:bCs/>
        </w:rPr>
      </w:pPr>
      <w:r w:rsidRPr="000859C7">
        <w:rPr>
          <w:noProof/>
          <w:szCs w:val="24"/>
        </w:rPr>
        <w:lastRenderedPageBreak/>
        <w:drawing>
          <wp:inline distT="0" distB="0" distL="0" distR="0" wp14:anchorId="7E615BFB" wp14:editId="4669E1ED">
            <wp:extent cx="4914900" cy="4334003"/>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noChangeArrowheads="1"/>
                    </pic:cNvPicPr>
                  </pic:nvPicPr>
                  <pic:blipFill>
                    <a:blip r:embed="rId14">
                      <a:extLst>
                        <a:ext uri="{28A0092B-C50C-407E-A947-70E740481C1C}">
                          <a14:useLocalDpi xmlns:a14="http://schemas.microsoft.com/office/drawing/2010/main" val="0"/>
                        </a:ext>
                      </a:extLst>
                    </a:blip>
                    <a:stretch>
                      <a:fillRect/>
                    </a:stretch>
                  </pic:blipFill>
                  <pic:spPr bwMode="auto">
                    <a:xfrm>
                      <a:off x="0" y="0"/>
                      <a:ext cx="4919818" cy="4338340"/>
                    </a:xfrm>
                    <a:prstGeom prst="rect">
                      <a:avLst/>
                    </a:prstGeom>
                    <a:noFill/>
                    <a:ln>
                      <a:noFill/>
                    </a:ln>
                  </pic:spPr>
                </pic:pic>
              </a:graphicData>
            </a:graphic>
          </wp:inline>
        </w:drawing>
      </w:r>
    </w:p>
    <w:p w14:paraId="5EDFBC09" w14:textId="3C018466" w:rsidR="009432C6" w:rsidRDefault="009432C6" w:rsidP="009432C6">
      <w:pPr>
        <w:spacing w:after="0" w:line="480" w:lineRule="auto"/>
        <w:rPr>
          <w:rFonts w:ascii="Times New Roman" w:hAnsi="Times New Roman" w:cs="Times New Roman"/>
        </w:rPr>
      </w:pPr>
      <w:r>
        <w:rPr>
          <w:rFonts w:ascii="Times New Roman" w:hAnsi="Times New Roman" w:cs="Times New Roman"/>
          <w:b/>
          <w:bCs/>
        </w:rPr>
        <w:t xml:space="preserve">Supplementary Figure 2. </w:t>
      </w:r>
      <w:r>
        <w:rPr>
          <w:rFonts w:ascii="Times New Roman" w:hAnsi="Times New Roman" w:cs="Times New Roman"/>
        </w:rPr>
        <w:t xml:space="preserve">Study investigator views of the web-based dashboard for developing and running a new study, with options to include the media use diary, online tracking tool, and links to surveys. A study investigator would name the study, include a brief description that participants will see, include a detailed participant information statement as required by </w:t>
      </w:r>
      <w:r w:rsidR="00DB6996">
        <w:rPr>
          <w:rFonts w:ascii="Times New Roman" w:hAnsi="Times New Roman" w:cs="Times New Roman"/>
        </w:rPr>
        <w:t xml:space="preserve">local </w:t>
      </w:r>
      <w:r>
        <w:rPr>
          <w:rFonts w:ascii="Times New Roman" w:hAnsi="Times New Roman" w:cs="Times New Roman"/>
        </w:rPr>
        <w:t>ethics</w:t>
      </w:r>
      <w:r w:rsidR="00DB6996">
        <w:rPr>
          <w:rFonts w:ascii="Times New Roman" w:hAnsi="Times New Roman" w:cs="Times New Roman"/>
        </w:rPr>
        <w:t xml:space="preserve"> requirements</w:t>
      </w:r>
      <w:r>
        <w:rPr>
          <w:rFonts w:ascii="Times New Roman" w:hAnsi="Times New Roman" w:cs="Times New Roman"/>
        </w:rPr>
        <w:t>, and check the preview of how it would be displayed for participants.</w:t>
      </w:r>
    </w:p>
    <w:p w14:paraId="07E46E88" w14:textId="77777777" w:rsidR="00117C98" w:rsidRDefault="00117C98" w:rsidP="00117C98">
      <w:pPr>
        <w:spacing w:after="0" w:line="480" w:lineRule="auto"/>
        <w:rPr>
          <w:rFonts w:ascii="Times New Roman" w:hAnsi="Times New Roman" w:cs="Times New Roman"/>
        </w:rPr>
      </w:pPr>
    </w:p>
    <w:p w14:paraId="33B6AA12" w14:textId="01A73D39" w:rsidR="00117C98" w:rsidRDefault="00117C98" w:rsidP="00117C98">
      <w:pPr>
        <w:spacing w:after="0" w:line="480" w:lineRule="auto"/>
        <w:rPr>
          <w:rFonts w:ascii="Times New Roman" w:hAnsi="Times New Roman" w:cs="Times New Roman"/>
        </w:rPr>
      </w:pPr>
      <w:r w:rsidRPr="006924E9">
        <w:rPr>
          <w:rFonts w:ascii="Times New Roman" w:hAnsi="Times New Roman" w:cs="Times New Roman"/>
        </w:rPr>
        <w:t>For the media use diary, the study investigator can then set up and organise subcategories under the categories of “online search”, “online browsing”, and “offline” (traditional media and offline conversations). Common social media platforms and major platforms such as Facebook, YouTube, Instagram, Reddit, Twitter, WhatsApp, are all available with their icons, but study investigators can add any additional source and set an initial order</w:t>
      </w:r>
      <w:r>
        <w:rPr>
          <w:rFonts w:ascii="Times New Roman" w:hAnsi="Times New Roman" w:cs="Times New Roman"/>
        </w:rPr>
        <w:t xml:space="preserve"> (</w:t>
      </w:r>
      <w:r w:rsidRPr="007118F0">
        <w:rPr>
          <w:rFonts w:ascii="Times New Roman" w:hAnsi="Times New Roman" w:cs="Times New Roman"/>
          <w:b/>
          <w:bCs/>
          <w:i/>
          <w:iCs/>
        </w:rPr>
        <w:t>Supplementary Figure 3</w:t>
      </w:r>
      <w:r>
        <w:rPr>
          <w:rFonts w:ascii="Times New Roman" w:hAnsi="Times New Roman" w:cs="Times New Roman"/>
        </w:rPr>
        <w:t xml:space="preserve">). Note that </w:t>
      </w:r>
      <w:r w:rsidRPr="006924E9">
        <w:rPr>
          <w:rFonts w:ascii="Times New Roman" w:hAnsi="Times New Roman" w:cs="Times New Roman"/>
        </w:rPr>
        <w:t xml:space="preserve">the order </w:t>
      </w:r>
      <w:r>
        <w:rPr>
          <w:rFonts w:ascii="Times New Roman" w:hAnsi="Times New Roman" w:cs="Times New Roman"/>
        </w:rPr>
        <w:t>may</w:t>
      </w:r>
      <w:r w:rsidRPr="006924E9">
        <w:rPr>
          <w:rFonts w:ascii="Times New Roman" w:hAnsi="Times New Roman" w:cs="Times New Roman"/>
        </w:rPr>
        <w:t xml:space="preserve"> change for study participants during </w:t>
      </w:r>
      <w:r>
        <w:rPr>
          <w:rFonts w:ascii="Times New Roman" w:hAnsi="Times New Roman" w:cs="Times New Roman"/>
        </w:rPr>
        <w:t>use due to the inclusion of the adaptive reordering to reduce participant effort in recording examples</w:t>
      </w:r>
      <w:r w:rsidRPr="006924E9">
        <w:rPr>
          <w:rFonts w:ascii="Times New Roman" w:hAnsi="Times New Roman" w:cs="Times New Roman"/>
        </w:rPr>
        <w:t>.</w:t>
      </w:r>
    </w:p>
    <w:p w14:paraId="7B58FA4C" w14:textId="77777777" w:rsidR="009432C6" w:rsidRDefault="009432C6" w:rsidP="009432C6">
      <w:pPr>
        <w:spacing w:after="0" w:line="480" w:lineRule="auto"/>
        <w:ind w:left="284" w:hanging="284"/>
        <w:rPr>
          <w:rFonts w:ascii="Times New Roman" w:hAnsi="Times New Roman" w:cs="Times New Roman"/>
          <w:b/>
          <w:bCs/>
        </w:rPr>
      </w:pPr>
      <w:r>
        <w:rPr>
          <w:noProof/>
        </w:rPr>
        <w:lastRenderedPageBreak/>
        <w:drawing>
          <wp:inline distT="0" distB="0" distL="0" distR="0" wp14:anchorId="7FC53FC6" wp14:editId="4C235597">
            <wp:extent cx="4124325" cy="2668332"/>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a:picLocks noChangeAspect="1" noChangeArrowheads="1"/>
                    </pic:cNvPicPr>
                  </pic:nvPicPr>
                  <pic:blipFill>
                    <a:blip r:embed="rId15">
                      <a:extLst>
                        <a:ext uri="{28A0092B-C50C-407E-A947-70E740481C1C}">
                          <a14:useLocalDpi xmlns:a14="http://schemas.microsoft.com/office/drawing/2010/main" val="0"/>
                        </a:ext>
                      </a:extLst>
                    </a:blip>
                    <a:stretch>
                      <a:fillRect/>
                    </a:stretch>
                  </pic:blipFill>
                  <pic:spPr bwMode="auto">
                    <a:xfrm>
                      <a:off x="0" y="0"/>
                      <a:ext cx="4127001" cy="2670063"/>
                    </a:xfrm>
                    <a:prstGeom prst="rect">
                      <a:avLst/>
                    </a:prstGeom>
                    <a:noFill/>
                    <a:ln>
                      <a:noFill/>
                    </a:ln>
                  </pic:spPr>
                </pic:pic>
              </a:graphicData>
            </a:graphic>
          </wp:inline>
        </w:drawing>
      </w:r>
    </w:p>
    <w:p w14:paraId="1F872541" w14:textId="4AF36311" w:rsidR="009432C6" w:rsidRDefault="009432C6" w:rsidP="009432C6">
      <w:pPr>
        <w:spacing w:after="0" w:line="480" w:lineRule="auto"/>
        <w:rPr>
          <w:rFonts w:ascii="Times New Roman" w:hAnsi="Times New Roman" w:cs="Times New Roman"/>
        </w:rPr>
      </w:pPr>
      <w:r>
        <w:rPr>
          <w:rFonts w:ascii="Times New Roman" w:hAnsi="Times New Roman" w:cs="Times New Roman"/>
          <w:b/>
          <w:bCs/>
        </w:rPr>
        <w:t xml:space="preserve">Supplementary Figure 3. </w:t>
      </w:r>
      <w:r>
        <w:rPr>
          <w:rFonts w:ascii="Times New Roman" w:hAnsi="Times New Roman" w:cs="Times New Roman"/>
        </w:rPr>
        <w:t>Study investigator views of the web-based dashboard for developing and running a new study, with options to include the media use diary, online tracking tool, and links to surveys. For example, after selecting the category, an investigator can add or remove initial subcategories</w:t>
      </w:r>
      <w:r w:rsidR="00DB6996">
        <w:rPr>
          <w:rFonts w:ascii="Times New Roman" w:hAnsi="Times New Roman" w:cs="Times New Roman"/>
        </w:rPr>
        <w:t>,</w:t>
      </w:r>
      <w:r>
        <w:rPr>
          <w:rFonts w:ascii="Times New Roman" w:hAnsi="Times New Roman" w:cs="Times New Roman"/>
        </w:rPr>
        <w:t xml:space="preserve"> and </w:t>
      </w:r>
      <w:r w:rsidR="00DB6996">
        <w:rPr>
          <w:rFonts w:ascii="Times New Roman" w:hAnsi="Times New Roman" w:cs="Times New Roman"/>
        </w:rPr>
        <w:t>change the order of how they are initially displayed for participants</w:t>
      </w:r>
      <w:r>
        <w:rPr>
          <w:rFonts w:ascii="Times New Roman" w:hAnsi="Times New Roman" w:cs="Times New Roman"/>
        </w:rPr>
        <w:t>.</w:t>
      </w:r>
    </w:p>
    <w:p w14:paraId="1EACFAF8" w14:textId="77777777" w:rsidR="009432C6" w:rsidRPr="006924E9" w:rsidRDefault="009432C6" w:rsidP="009432C6">
      <w:pPr>
        <w:spacing w:after="0" w:line="480" w:lineRule="auto"/>
        <w:rPr>
          <w:rFonts w:ascii="Times New Roman" w:hAnsi="Times New Roman" w:cs="Times New Roman"/>
        </w:rPr>
      </w:pPr>
    </w:p>
    <w:p w14:paraId="6D24B317" w14:textId="77777777" w:rsidR="009432C6" w:rsidRDefault="009432C6" w:rsidP="009432C6">
      <w:pPr>
        <w:spacing w:after="0" w:line="480" w:lineRule="auto"/>
        <w:rPr>
          <w:rFonts w:ascii="Times New Roman" w:hAnsi="Times New Roman" w:cs="Times New Roman"/>
        </w:rPr>
      </w:pPr>
      <w:r w:rsidRPr="006924E9">
        <w:rPr>
          <w:rFonts w:ascii="Times New Roman" w:hAnsi="Times New Roman" w:cs="Times New Roman"/>
        </w:rPr>
        <w:t>The study investigator can also include links to external questionnaires (such as a Qualtrics survey) that will be sent to participants at specified times, generally at the start or end of the observation period (</w:t>
      </w:r>
      <w:r w:rsidRPr="005B0C14">
        <w:rPr>
          <w:rFonts w:ascii="Times New Roman" w:hAnsi="Times New Roman" w:cs="Times New Roman"/>
          <w:b/>
          <w:bCs/>
          <w:i/>
          <w:iCs/>
        </w:rPr>
        <w:t xml:space="preserve">Supplementary Figure </w:t>
      </w:r>
      <w:r>
        <w:rPr>
          <w:rFonts w:ascii="Times New Roman" w:hAnsi="Times New Roman" w:cs="Times New Roman"/>
          <w:b/>
          <w:bCs/>
          <w:i/>
          <w:iCs/>
        </w:rPr>
        <w:t>4</w:t>
      </w:r>
      <w:r w:rsidRPr="006924E9">
        <w:rPr>
          <w:rFonts w:ascii="Times New Roman" w:hAnsi="Times New Roman" w:cs="Times New Roman"/>
        </w:rPr>
        <w:t>). Participants are connected via email accounts and no additional methods are used to avoid duplicates, so these standard study issues need to be managed by study investigators separately as part of their recruitment.</w:t>
      </w:r>
    </w:p>
    <w:p w14:paraId="341CA172" w14:textId="77777777" w:rsidR="009432C6" w:rsidRPr="007118F0" w:rsidRDefault="009432C6" w:rsidP="009432C6">
      <w:pPr>
        <w:spacing w:after="0" w:line="480" w:lineRule="auto"/>
        <w:rPr>
          <w:rFonts w:ascii="Times New Roman" w:hAnsi="Times New Roman" w:cs="Times New Roman"/>
        </w:rPr>
      </w:pPr>
      <w:r>
        <w:rPr>
          <w:noProof/>
        </w:rPr>
        <w:lastRenderedPageBreak/>
        <w:drawing>
          <wp:inline distT="0" distB="0" distL="0" distR="0" wp14:anchorId="419E5B8C" wp14:editId="732ADF20">
            <wp:extent cx="5238750" cy="3055437"/>
            <wp:effectExtent l="0" t="0" r="0" b="0"/>
            <wp:docPr id="6" name="Picture 6"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Graphical user interface, text, application, email&#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tretch>
                      <a:fillRect/>
                    </a:stretch>
                  </pic:blipFill>
                  <pic:spPr bwMode="auto">
                    <a:xfrm>
                      <a:off x="0" y="0"/>
                      <a:ext cx="5305366" cy="3094290"/>
                    </a:xfrm>
                    <a:prstGeom prst="rect">
                      <a:avLst/>
                    </a:prstGeom>
                    <a:noFill/>
                    <a:ln>
                      <a:noFill/>
                    </a:ln>
                  </pic:spPr>
                </pic:pic>
              </a:graphicData>
            </a:graphic>
          </wp:inline>
        </w:drawing>
      </w:r>
    </w:p>
    <w:p w14:paraId="496A52DA" w14:textId="14A2C2BA" w:rsidR="009432C6" w:rsidRDefault="009432C6" w:rsidP="009432C6">
      <w:pPr>
        <w:spacing w:after="0" w:line="480" w:lineRule="auto"/>
        <w:rPr>
          <w:rFonts w:ascii="Times New Roman" w:hAnsi="Times New Roman" w:cs="Times New Roman"/>
        </w:rPr>
      </w:pPr>
      <w:r>
        <w:rPr>
          <w:rFonts w:ascii="Times New Roman" w:hAnsi="Times New Roman" w:cs="Times New Roman"/>
          <w:b/>
          <w:bCs/>
        </w:rPr>
        <w:t xml:space="preserve">Supplementary Figure 4. </w:t>
      </w:r>
      <w:r>
        <w:rPr>
          <w:rFonts w:ascii="Times New Roman" w:hAnsi="Times New Roman" w:cs="Times New Roman"/>
        </w:rPr>
        <w:t xml:space="preserve">Investigators can add links to surveys with questionnaires, designed to measure health behaviours using localised version of validated survey instruments. Investigators can choose when they want to ask participants to complete the survey, </w:t>
      </w:r>
      <w:r w:rsidR="00DB6996">
        <w:rPr>
          <w:rFonts w:ascii="Times New Roman" w:hAnsi="Times New Roman" w:cs="Times New Roman"/>
        </w:rPr>
        <w:t xml:space="preserve">and </w:t>
      </w:r>
      <w:r>
        <w:rPr>
          <w:rFonts w:ascii="Times New Roman" w:hAnsi="Times New Roman" w:cs="Times New Roman"/>
        </w:rPr>
        <w:t xml:space="preserve">link to the site for the survey which may vary between the start and end of the observation period. </w:t>
      </w:r>
    </w:p>
    <w:p w14:paraId="0EF95721" w14:textId="77777777" w:rsidR="009432C6" w:rsidRDefault="009432C6" w:rsidP="009432C6">
      <w:pPr>
        <w:rPr>
          <w:rFonts w:ascii="Times New Roman" w:hAnsi="Times New Roman" w:cs="Times New Roman"/>
          <w:highlight w:val="yellow"/>
        </w:rPr>
      </w:pPr>
    </w:p>
    <w:p w14:paraId="0E904FFA" w14:textId="77777777" w:rsidR="009432C6" w:rsidRPr="006924E9" w:rsidRDefault="009432C6" w:rsidP="009432C6">
      <w:pPr>
        <w:spacing w:after="0" w:line="480" w:lineRule="auto"/>
        <w:rPr>
          <w:rFonts w:ascii="Times New Roman" w:hAnsi="Times New Roman" w:cs="Times New Roman"/>
        </w:rPr>
      </w:pPr>
      <w:r w:rsidRPr="006924E9">
        <w:rPr>
          <w:rFonts w:ascii="Times New Roman" w:hAnsi="Times New Roman" w:cs="Times New Roman"/>
        </w:rPr>
        <w:t>For the online tracking, the study investigator enters a set of keywords that are used to identify relevant webpages for recording</w:t>
      </w:r>
      <w:r>
        <w:rPr>
          <w:rFonts w:ascii="Times New Roman" w:hAnsi="Times New Roman" w:cs="Times New Roman"/>
        </w:rPr>
        <w:t xml:space="preserve"> (</w:t>
      </w:r>
      <w:r w:rsidRPr="00322B46">
        <w:rPr>
          <w:rFonts w:ascii="Times New Roman" w:hAnsi="Times New Roman" w:cs="Times New Roman"/>
          <w:b/>
          <w:bCs/>
          <w:i/>
          <w:iCs/>
        </w:rPr>
        <w:t>Supplementary Figure 5</w:t>
      </w:r>
      <w:r>
        <w:rPr>
          <w:rFonts w:ascii="Times New Roman" w:hAnsi="Times New Roman" w:cs="Times New Roman"/>
          <w:b/>
          <w:bCs/>
        </w:rPr>
        <w:t>)</w:t>
      </w:r>
      <w:r w:rsidRPr="006924E9">
        <w:rPr>
          <w:rFonts w:ascii="Times New Roman" w:hAnsi="Times New Roman" w:cs="Times New Roman"/>
        </w:rPr>
        <w:t>. The investigator can then also organise study participants into cohorts by proportions and assign the popup frequency for each cohort differently. For example, half of the participants in the study may be asked about trust occasionally during the study (via a popup in their browser) while the other half of the participants in the study are never asked about trust for relevant webpages they visit.</w:t>
      </w:r>
    </w:p>
    <w:p w14:paraId="5158EC22" w14:textId="77777777" w:rsidR="009432C6" w:rsidRDefault="009432C6" w:rsidP="009432C6">
      <w:pPr>
        <w:spacing w:after="0" w:line="480" w:lineRule="auto"/>
        <w:rPr>
          <w:rFonts w:ascii="Times New Roman" w:hAnsi="Times New Roman" w:cs="Times New Roman"/>
        </w:rPr>
      </w:pPr>
    </w:p>
    <w:p w14:paraId="5B67A4AC" w14:textId="77777777" w:rsidR="009432C6" w:rsidRDefault="009432C6" w:rsidP="009432C6">
      <w:pPr>
        <w:spacing w:after="0" w:line="480" w:lineRule="auto"/>
        <w:ind w:left="284" w:hanging="284"/>
        <w:rPr>
          <w:rFonts w:ascii="Times New Roman" w:hAnsi="Times New Roman" w:cs="Times New Roman"/>
          <w:b/>
          <w:bCs/>
        </w:rPr>
      </w:pPr>
      <w:r>
        <w:rPr>
          <w:noProof/>
        </w:rPr>
        <w:lastRenderedPageBreak/>
        <w:drawing>
          <wp:inline distT="0" distB="0" distL="0" distR="0" wp14:anchorId="4EBEC396" wp14:editId="32D72487">
            <wp:extent cx="5434810" cy="3729038"/>
            <wp:effectExtent l="0" t="0" r="0" b="5080"/>
            <wp:docPr id="7" name="Picture 7"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Graphical user interface, text, application, email&#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tretch>
                      <a:fillRect/>
                    </a:stretch>
                  </pic:blipFill>
                  <pic:spPr bwMode="auto">
                    <a:xfrm>
                      <a:off x="0" y="0"/>
                      <a:ext cx="5452001" cy="3740833"/>
                    </a:xfrm>
                    <a:prstGeom prst="rect">
                      <a:avLst/>
                    </a:prstGeom>
                    <a:noFill/>
                    <a:ln>
                      <a:noFill/>
                    </a:ln>
                  </pic:spPr>
                </pic:pic>
              </a:graphicData>
            </a:graphic>
          </wp:inline>
        </w:drawing>
      </w:r>
    </w:p>
    <w:p w14:paraId="32254FE6" w14:textId="2404E4EE" w:rsidR="009432C6" w:rsidRDefault="009432C6" w:rsidP="009432C6">
      <w:pPr>
        <w:spacing w:after="0" w:line="480" w:lineRule="auto"/>
        <w:rPr>
          <w:rFonts w:ascii="Times New Roman" w:hAnsi="Times New Roman" w:cs="Times New Roman"/>
        </w:rPr>
      </w:pPr>
      <w:r>
        <w:rPr>
          <w:rFonts w:ascii="Times New Roman" w:hAnsi="Times New Roman" w:cs="Times New Roman"/>
          <w:b/>
          <w:bCs/>
        </w:rPr>
        <w:t xml:space="preserve">Supplementary Figure 5. </w:t>
      </w:r>
      <w:r>
        <w:rPr>
          <w:rFonts w:ascii="Times New Roman" w:hAnsi="Times New Roman" w:cs="Times New Roman"/>
        </w:rPr>
        <w:t xml:space="preserve">Investigators control several parameters that determine which participants see browser popups asking them about trust. They first set the keywords, and then set up cohorts that represent a proportion of the participants and the rate at which they see the trust popup </w:t>
      </w:r>
      <w:r w:rsidR="00DB6996">
        <w:rPr>
          <w:rFonts w:ascii="Times New Roman" w:hAnsi="Times New Roman" w:cs="Times New Roman"/>
        </w:rPr>
        <w:t>when they visit a site with relevant content identified by those keywords</w:t>
      </w:r>
      <w:r>
        <w:rPr>
          <w:rFonts w:ascii="Times New Roman" w:hAnsi="Times New Roman" w:cs="Times New Roman"/>
        </w:rPr>
        <w:t>.</w:t>
      </w:r>
    </w:p>
    <w:p w14:paraId="5C76F63B" w14:textId="77777777" w:rsidR="009432C6" w:rsidRDefault="009432C6" w:rsidP="009432C6">
      <w:pPr>
        <w:spacing w:after="0" w:line="480" w:lineRule="auto"/>
        <w:rPr>
          <w:rFonts w:ascii="Times New Roman" w:hAnsi="Times New Roman" w:cs="Times New Roman"/>
        </w:rPr>
      </w:pPr>
    </w:p>
    <w:p w14:paraId="5AD120CE" w14:textId="74E3266E" w:rsidR="009432C6" w:rsidRPr="006924E9" w:rsidRDefault="009432C6" w:rsidP="009432C6">
      <w:pPr>
        <w:spacing w:after="0" w:line="480" w:lineRule="auto"/>
        <w:rPr>
          <w:rFonts w:ascii="Times New Roman" w:hAnsi="Times New Roman" w:cs="Times New Roman"/>
        </w:rPr>
      </w:pPr>
      <w:r w:rsidRPr="006924E9">
        <w:rPr>
          <w:rFonts w:ascii="Times New Roman" w:hAnsi="Times New Roman" w:cs="Times New Roman"/>
        </w:rPr>
        <w:t>After a study has been created to include the passive online tracker including keywords and cohort construction, participants are provided with instructions for adding and activating a browser extension</w:t>
      </w:r>
      <w:r>
        <w:rPr>
          <w:rFonts w:ascii="Times New Roman" w:hAnsi="Times New Roman" w:cs="Times New Roman"/>
        </w:rPr>
        <w:t xml:space="preserve"> or </w:t>
      </w:r>
      <w:r w:rsidRPr="006924E9">
        <w:rPr>
          <w:rFonts w:ascii="Times New Roman" w:hAnsi="Times New Roman" w:cs="Times New Roman"/>
        </w:rPr>
        <w:t>plugin that is set up with a connection to a specific study</w:t>
      </w:r>
      <w:r>
        <w:rPr>
          <w:rFonts w:ascii="Times New Roman" w:hAnsi="Times New Roman" w:cs="Times New Roman"/>
        </w:rPr>
        <w:t xml:space="preserve"> (</w:t>
      </w:r>
      <w:r>
        <w:rPr>
          <w:rFonts w:ascii="Times New Roman" w:hAnsi="Times New Roman" w:cs="Times New Roman"/>
          <w:b/>
          <w:bCs/>
          <w:i/>
          <w:iCs/>
        </w:rPr>
        <w:t xml:space="preserve">Supplementary Figure </w:t>
      </w:r>
      <w:r w:rsidR="00883152">
        <w:rPr>
          <w:rFonts w:ascii="Times New Roman" w:hAnsi="Times New Roman" w:cs="Times New Roman"/>
          <w:b/>
          <w:bCs/>
          <w:i/>
          <w:iCs/>
        </w:rPr>
        <w:t>6</w:t>
      </w:r>
      <w:r>
        <w:rPr>
          <w:rFonts w:ascii="Times New Roman" w:hAnsi="Times New Roman" w:cs="Times New Roman"/>
        </w:rPr>
        <w:t xml:space="preserve">). </w:t>
      </w:r>
      <w:r w:rsidRPr="006924E9">
        <w:rPr>
          <w:rFonts w:ascii="Times New Roman" w:hAnsi="Times New Roman" w:cs="Times New Roman"/>
        </w:rPr>
        <w:t>Study participants can only participate in one study at a time and need to complete both steps for their browsers and devices.</w:t>
      </w:r>
    </w:p>
    <w:p w14:paraId="23E463D7" w14:textId="77777777" w:rsidR="009432C6" w:rsidRDefault="009432C6" w:rsidP="009432C6">
      <w:pPr>
        <w:spacing w:after="0" w:line="480" w:lineRule="auto"/>
        <w:rPr>
          <w:rFonts w:ascii="Times New Roman" w:hAnsi="Times New Roman" w:cs="Times New Roman"/>
        </w:rPr>
      </w:pPr>
    </w:p>
    <w:p w14:paraId="0BD70341" w14:textId="77777777" w:rsidR="009432C6" w:rsidRDefault="009432C6" w:rsidP="009432C6">
      <w:pPr>
        <w:spacing w:after="0" w:line="480" w:lineRule="auto"/>
        <w:ind w:left="284" w:hanging="284"/>
        <w:rPr>
          <w:rFonts w:ascii="Times New Roman" w:hAnsi="Times New Roman" w:cs="Times New Roman"/>
          <w:b/>
          <w:bCs/>
        </w:rPr>
      </w:pPr>
      <w:r>
        <w:rPr>
          <w:noProof/>
        </w:rPr>
        <w:lastRenderedPageBreak/>
        <w:drawing>
          <wp:inline distT="0" distB="0" distL="0" distR="0" wp14:anchorId="5F444999" wp14:editId="17A68791">
            <wp:extent cx="6056944" cy="1766888"/>
            <wp:effectExtent l="0" t="0" r="1270" b="5080"/>
            <wp:docPr id="9" name="Picture 9"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Graphical user interface, text, application, email&#10;&#10;Description automatically generated"/>
                    <pic:cNvPicPr>
                      <a:picLocks noChangeAspect="1" noChangeArrowheads="1"/>
                    </pic:cNvPicPr>
                  </pic:nvPicPr>
                  <pic:blipFill>
                    <a:blip r:embed="rId18">
                      <a:extLst>
                        <a:ext uri="{28A0092B-C50C-407E-A947-70E740481C1C}">
                          <a14:useLocalDpi xmlns:a14="http://schemas.microsoft.com/office/drawing/2010/main" val="0"/>
                        </a:ext>
                      </a:extLst>
                    </a:blip>
                    <a:stretch>
                      <a:fillRect/>
                    </a:stretch>
                  </pic:blipFill>
                  <pic:spPr bwMode="auto">
                    <a:xfrm>
                      <a:off x="0" y="0"/>
                      <a:ext cx="6106378" cy="1781309"/>
                    </a:xfrm>
                    <a:prstGeom prst="rect">
                      <a:avLst/>
                    </a:prstGeom>
                    <a:noFill/>
                    <a:ln>
                      <a:noFill/>
                    </a:ln>
                  </pic:spPr>
                </pic:pic>
              </a:graphicData>
            </a:graphic>
          </wp:inline>
        </w:drawing>
      </w:r>
    </w:p>
    <w:p w14:paraId="0799E8EC" w14:textId="09D0AF62" w:rsidR="002A7555" w:rsidRPr="00F55E3D" w:rsidRDefault="009432C6" w:rsidP="00BB33B8">
      <w:pPr>
        <w:spacing w:after="0" w:line="480" w:lineRule="auto"/>
        <w:rPr>
          <w:rFonts w:ascii="Times New Roman" w:hAnsi="Times New Roman" w:cs="Times New Roman"/>
        </w:rPr>
      </w:pPr>
      <w:r>
        <w:rPr>
          <w:rFonts w:ascii="Times New Roman" w:hAnsi="Times New Roman" w:cs="Times New Roman"/>
          <w:b/>
          <w:bCs/>
        </w:rPr>
        <w:t xml:space="preserve">Supplementary Figure </w:t>
      </w:r>
      <w:r w:rsidR="00883152">
        <w:rPr>
          <w:rFonts w:ascii="Times New Roman" w:hAnsi="Times New Roman" w:cs="Times New Roman"/>
          <w:b/>
          <w:bCs/>
        </w:rPr>
        <w:t>6</w:t>
      </w:r>
      <w:r>
        <w:rPr>
          <w:rFonts w:ascii="Times New Roman" w:hAnsi="Times New Roman" w:cs="Times New Roman"/>
          <w:b/>
          <w:bCs/>
        </w:rPr>
        <w:t xml:space="preserve">. </w:t>
      </w:r>
      <w:r>
        <w:rPr>
          <w:rFonts w:ascii="Times New Roman" w:hAnsi="Times New Roman" w:cs="Times New Roman"/>
        </w:rPr>
        <w:t xml:space="preserve">A complete study then has </w:t>
      </w:r>
      <w:r w:rsidR="00DB6996">
        <w:rPr>
          <w:rFonts w:ascii="Times New Roman" w:hAnsi="Times New Roman" w:cs="Times New Roman"/>
        </w:rPr>
        <w:t>a</w:t>
      </w:r>
      <w:r>
        <w:rPr>
          <w:rFonts w:ascii="Times New Roman" w:hAnsi="Times New Roman" w:cs="Times New Roman"/>
        </w:rPr>
        <w:t xml:space="preserve"> URL</w:t>
      </w:r>
      <w:r w:rsidR="00DB6996">
        <w:rPr>
          <w:rFonts w:ascii="Times New Roman" w:hAnsi="Times New Roman" w:cs="Times New Roman"/>
        </w:rPr>
        <w:t xml:space="preserve"> </w:t>
      </w:r>
      <w:r>
        <w:rPr>
          <w:rFonts w:ascii="Times New Roman" w:hAnsi="Times New Roman" w:cs="Times New Roman"/>
        </w:rPr>
        <w:t>that can be used in recruitment to provide participants with access to the toolkit and instructions on use.</w:t>
      </w:r>
    </w:p>
    <w:sectPr w:rsidR="002A7555" w:rsidRPr="00F55E3D" w:rsidSect="002744A7">
      <w:headerReference w:type="default" r:id="rId19"/>
      <w:footerReference w:type="default" r:id="rId20"/>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20C50C" w14:textId="77777777" w:rsidR="008A142D" w:rsidRDefault="008A142D" w:rsidP="004F2020">
      <w:pPr>
        <w:spacing w:after="0" w:line="240" w:lineRule="auto"/>
      </w:pPr>
      <w:r>
        <w:separator/>
      </w:r>
    </w:p>
  </w:endnote>
  <w:endnote w:type="continuationSeparator" w:id="0">
    <w:p w14:paraId="0B47DBF0" w14:textId="77777777" w:rsidR="008A142D" w:rsidRDefault="008A142D" w:rsidP="004F20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8B9B9B" w14:textId="3D9F5267" w:rsidR="006F787D" w:rsidRPr="004F2020" w:rsidRDefault="006F787D" w:rsidP="006F787D">
    <w:pPr>
      <w:pStyle w:val="Footer"/>
      <w:jc w:val="right"/>
      <w:rPr>
        <w:rFonts w:ascii="Times New Roman" w:hAnsi="Times New Roman" w:cs="Times New Roman"/>
      </w:rPr>
    </w:pPr>
    <w:r>
      <w:rPr>
        <w:rFonts w:ascii="Times New Roman" w:hAnsi="Times New Roman" w:cs="Times New Roman"/>
      </w:rPr>
      <w:tab/>
    </w:r>
    <w:r>
      <w:rPr>
        <w:rFonts w:ascii="Times New Roman" w:hAnsi="Times New Roman" w:cs="Times New Roman"/>
      </w:rPr>
      <w:tab/>
    </w:r>
    <w:sdt>
      <w:sdtPr>
        <w:rPr>
          <w:rFonts w:ascii="Times New Roman" w:hAnsi="Times New Roman" w:cs="Times New Roman"/>
        </w:rPr>
        <w:id w:val="1188950360"/>
        <w:docPartObj>
          <w:docPartGallery w:val="Page Numbers (Top of Page)"/>
          <w:docPartUnique/>
        </w:docPartObj>
      </w:sdtPr>
      <w:sdtEndPr/>
      <w:sdtContent>
        <w:r w:rsidRPr="004F2020">
          <w:rPr>
            <w:rFonts w:ascii="Times New Roman" w:hAnsi="Times New Roman" w:cs="Times New Roman"/>
          </w:rPr>
          <w:fldChar w:fldCharType="begin"/>
        </w:r>
        <w:r w:rsidRPr="004F2020">
          <w:rPr>
            <w:rFonts w:ascii="Times New Roman" w:hAnsi="Times New Roman" w:cs="Times New Roman"/>
          </w:rPr>
          <w:instrText xml:space="preserve"> PAGE </w:instrText>
        </w:r>
        <w:r w:rsidRPr="004F2020">
          <w:rPr>
            <w:rFonts w:ascii="Times New Roman" w:hAnsi="Times New Roman" w:cs="Times New Roman"/>
          </w:rPr>
          <w:fldChar w:fldCharType="separate"/>
        </w:r>
        <w:r>
          <w:rPr>
            <w:rFonts w:ascii="Times New Roman" w:hAnsi="Times New Roman" w:cs="Times New Roman"/>
          </w:rPr>
          <w:t>7</w:t>
        </w:r>
        <w:r w:rsidRPr="004F2020">
          <w:rPr>
            <w:rFonts w:ascii="Times New Roman" w:hAnsi="Times New Roman" w:cs="Times New Roman"/>
          </w:rPr>
          <w:fldChar w:fldCharType="end"/>
        </w:r>
        <w:r w:rsidRPr="004F2020">
          <w:rPr>
            <w:rFonts w:ascii="Times New Roman" w:hAnsi="Times New Roman" w:cs="Times New Roman"/>
          </w:rPr>
          <w:t xml:space="preserve"> </w:t>
        </w:r>
        <w:r>
          <w:rPr>
            <w:rFonts w:ascii="Times New Roman" w:hAnsi="Times New Roman" w:cs="Times New Roman"/>
          </w:rPr>
          <w:t>/</w:t>
        </w:r>
        <w:r w:rsidRPr="004F2020">
          <w:rPr>
            <w:rFonts w:ascii="Times New Roman" w:hAnsi="Times New Roman" w:cs="Times New Roman"/>
          </w:rPr>
          <w:t xml:space="preserve"> </w:t>
        </w:r>
        <w:r w:rsidRPr="004F2020">
          <w:rPr>
            <w:rFonts w:ascii="Times New Roman" w:hAnsi="Times New Roman" w:cs="Times New Roman"/>
          </w:rPr>
          <w:fldChar w:fldCharType="begin"/>
        </w:r>
        <w:r w:rsidRPr="004F2020">
          <w:rPr>
            <w:rFonts w:ascii="Times New Roman" w:hAnsi="Times New Roman" w:cs="Times New Roman"/>
          </w:rPr>
          <w:instrText xml:space="preserve"> NUMPAGES  </w:instrText>
        </w:r>
        <w:r w:rsidRPr="004F2020">
          <w:rPr>
            <w:rFonts w:ascii="Times New Roman" w:hAnsi="Times New Roman" w:cs="Times New Roman"/>
          </w:rPr>
          <w:fldChar w:fldCharType="separate"/>
        </w:r>
        <w:r>
          <w:rPr>
            <w:rFonts w:ascii="Times New Roman" w:hAnsi="Times New Roman" w:cs="Times New Roman"/>
          </w:rPr>
          <w:t>11</w:t>
        </w:r>
        <w:r w:rsidRPr="004F2020">
          <w:rPr>
            <w:rFonts w:ascii="Times New Roman" w:hAnsi="Times New Roman" w:cs="Times New Roman"/>
          </w:rPr>
          <w:fldChar w:fldCharType="end"/>
        </w:r>
      </w:sdtContent>
    </w:sdt>
  </w:p>
  <w:p w14:paraId="12BAD6CF" w14:textId="56DD33A4" w:rsidR="004F2020" w:rsidRPr="006F787D" w:rsidRDefault="004F2020">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D37936" w14:textId="77777777" w:rsidR="008A142D" w:rsidRDefault="008A142D" w:rsidP="004F2020">
      <w:pPr>
        <w:spacing w:after="0" w:line="240" w:lineRule="auto"/>
      </w:pPr>
      <w:r>
        <w:separator/>
      </w:r>
    </w:p>
  </w:footnote>
  <w:footnote w:type="continuationSeparator" w:id="0">
    <w:p w14:paraId="1046E60E" w14:textId="77777777" w:rsidR="008A142D" w:rsidRDefault="008A142D" w:rsidP="004F202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A475CA" w14:textId="0725F6B7" w:rsidR="002143DB" w:rsidRPr="002143DB" w:rsidRDefault="002143DB" w:rsidP="00C82580">
    <w:pPr>
      <w:pStyle w:val="Header"/>
      <w:jc w:val="right"/>
      <w:rPr>
        <w:rFonts w:ascii="Times New Roman" w:hAnsi="Times New Roman" w:cs="Times New Roman"/>
      </w:rPr>
    </w:pPr>
    <w:r w:rsidRPr="002143DB">
      <w:rPr>
        <w:rFonts w:ascii="Times New Roman" w:hAnsi="Times New Roman" w:cs="Times New Roman"/>
      </w:rPr>
      <w:tab/>
    </w:r>
    <w:r w:rsidRPr="002143DB">
      <w:rPr>
        <w:rFonts w:ascii="Times New Roman" w:hAnsi="Times New Roman" w:cs="Times New Roman"/>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6E2090"/>
    <w:multiLevelType w:val="hybridMultilevel"/>
    <w:tmpl w:val="B48E1EE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34085756"/>
    <w:multiLevelType w:val="hybridMultilevel"/>
    <w:tmpl w:val="69A44128"/>
    <w:lvl w:ilvl="0" w:tplc="0C090001">
      <w:start w:val="1"/>
      <w:numFmt w:val="bullet"/>
      <w:lvlText w:val=""/>
      <w:lvlJc w:val="left"/>
      <w:pPr>
        <w:ind w:left="720" w:hanging="36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4F7C0086"/>
    <w:multiLevelType w:val="hybridMultilevel"/>
    <w:tmpl w:val="1660A31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53257A17"/>
    <w:multiLevelType w:val="hybridMultilevel"/>
    <w:tmpl w:val="125CB35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63410C26"/>
    <w:multiLevelType w:val="hybridMultilevel"/>
    <w:tmpl w:val="94C82F9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3"/>
  </w:num>
  <w:num w:numId="2">
    <w:abstractNumId w:val="1"/>
  </w:num>
  <w:num w:numId="3">
    <w:abstractNumId w:val="2"/>
  </w:num>
  <w:num w:numId="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Sage Harvard&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823F4"/>
    <w:rsid w:val="00003252"/>
    <w:rsid w:val="000075F6"/>
    <w:rsid w:val="0001126C"/>
    <w:rsid w:val="0001153A"/>
    <w:rsid w:val="000232C6"/>
    <w:rsid w:val="000334A2"/>
    <w:rsid w:val="0004332A"/>
    <w:rsid w:val="000572CE"/>
    <w:rsid w:val="0005745B"/>
    <w:rsid w:val="000678D5"/>
    <w:rsid w:val="00073823"/>
    <w:rsid w:val="000804A5"/>
    <w:rsid w:val="000823F4"/>
    <w:rsid w:val="00084544"/>
    <w:rsid w:val="000903A6"/>
    <w:rsid w:val="0009071A"/>
    <w:rsid w:val="0009094F"/>
    <w:rsid w:val="00095A90"/>
    <w:rsid w:val="00096172"/>
    <w:rsid w:val="000961EA"/>
    <w:rsid w:val="000967D7"/>
    <w:rsid w:val="000C13E2"/>
    <w:rsid w:val="000C4831"/>
    <w:rsid w:val="000C506F"/>
    <w:rsid w:val="000C5ADB"/>
    <w:rsid w:val="000D026C"/>
    <w:rsid w:val="000D11DA"/>
    <w:rsid w:val="000D3FD1"/>
    <w:rsid w:val="000E0E10"/>
    <w:rsid w:val="000E39AA"/>
    <w:rsid w:val="000E6387"/>
    <w:rsid w:val="000E6DE8"/>
    <w:rsid w:val="000E73B6"/>
    <w:rsid w:val="000E7537"/>
    <w:rsid w:val="000F041F"/>
    <w:rsid w:val="000F727A"/>
    <w:rsid w:val="001021C6"/>
    <w:rsid w:val="00105884"/>
    <w:rsid w:val="0011052C"/>
    <w:rsid w:val="001113D4"/>
    <w:rsid w:val="00112E78"/>
    <w:rsid w:val="00114ADE"/>
    <w:rsid w:val="00115943"/>
    <w:rsid w:val="00117C98"/>
    <w:rsid w:val="00120402"/>
    <w:rsid w:val="0012096E"/>
    <w:rsid w:val="00120C35"/>
    <w:rsid w:val="0012191E"/>
    <w:rsid w:val="00121958"/>
    <w:rsid w:val="00122F2A"/>
    <w:rsid w:val="00123E9D"/>
    <w:rsid w:val="00127962"/>
    <w:rsid w:val="00131DD7"/>
    <w:rsid w:val="00133D16"/>
    <w:rsid w:val="001374B4"/>
    <w:rsid w:val="00137EA6"/>
    <w:rsid w:val="00144896"/>
    <w:rsid w:val="00146315"/>
    <w:rsid w:val="00154D79"/>
    <w:rsid w:val="00156083"/>
    <w:rsid w:val="00171437"/>
    <w:rsid w:val="00180307"/>
    <w:rsid w:val="00181299"/>
    <w:rsid w:val="00190B4F"/>
    <w:rsid w:val="00190D6D"/>
    <w:rsid w:val="0019216E"/>
    <w:rsid w:val="00193B3A"/>
    <w:rsid w:val="001A1ECB"/>
    <w:rsid w:val="001B2802"/>
    <w:rsid w:val="001B4458"/>
    <w:rsid w:val="001D0191"/>
    <w:rsid w:val="001E08E9"/>
    <w:rsid w:val="001E4E24"/>
    <w:rsid w:val="001E7F1A"/>
    <w:rsid w:val="001F3B25"/>
    <w:rsid w:val="001F695C"/>
    <w:rsid w:val="00200518"/>
    <w:rsid w:val="002006A0"/>
    <w:rsid w:val="00203C03"/>
    <w:rsid w:val="00204B96"/>
    <w:rsid w:val="002072A4"/>
    <w:rsid w:val="00207806"/>
    <w:rsid w:val="002142DB"/>
    <w:rsid w:val="002143DB"/>
    <w:rsid w:val="0021526E"/>
    <w:rsid w:val="00216434"/>
    <w:rsid w:val="0021693A"/>
    <w:rsid w:val="002174CF"/>
    <w:rsid w:val="00224254"/>
    <w:rsid w:val="00232CAD"/>
    <w:rsid w:val="00244711"/>
    <w:rsid w:val="00244E58"/>
    <w:rsid w:val="00244F03"/>
    <w:rsid w:val="00247695"/>
    <w:rsid w:val="00251DA2"/>
    <w:rsid w:val="00254A6D"/>
    <w:rsid w:val="0025765C"/>
    <w:rsid w:val="002600AB"/>
    <w:rsid w:val="00264DA7"/>
    <w:rsid w:val="00264DFA"/>
    <w:rsid w:val="002668BD"/>
    <w:rsid w:val="00270FFB"/>
    <w:rsid w:val="002744A7"/>
    <w:rsid w:val="002762F4"/>
    <w:rsid w:val="002829E9"/>
    <w:rsid w:val="00292196"/>
    <w:rsid w:val="00292919"/>
    <w:rsid w:val="00293C34"/>
    <w:rsid w:val="00295043"/>
    <w:rsid w:val="002A0A2A"/>
    <w:rsid w:val="002A33E9"/>
    <w:rsid w:val="002A6DF1"/>
    <w:rsid w:val="002A7555"/>
    <w:rsid w:val="002B3531"/>
    <w:rsid w:val="002C46B2"/>
    <w:rsid w:val="002C5514"/>
    <w:rsid w:val="002C74D4"/>
    <w:rsid w:val="002D404E"/>
    <w:rsid w:val="002D48AF"/>
    <w:rsid w:val="002D798E"/>
    <w:rsid w:val="002E440A"/>
    <w:rsid w:val="002E4A50"/>
    <w:rsid w:val="002E5CC1"/>
    <w:rsid w:val="002E645F"/>
    <w:rsid w:val="0031238A"/>
    <w:rsid w:val="003164F4"/>
    <w:rsid w:val="003202BA"/>
    <w:rsid w:val="00322B46"/>
    <w:rsid w:val="0032592E"/>
    <w:rsid w:val="00326B1D"/>
    <w:rsid w:val="0034396C"/>
    <w:rsid w:val="0034616D"/>
    <w:rsid w:val="003477D2"/>
    <w:rsid w:val="003537F2"/>
    <w:rsid w:val="00354930"/>
    <w:rsid w:val="0035790D"/>
    <w:rsid w:val="00357FD3"/>
    <w:rsid w:val="00361310"/>
    <w:rsid w:val="003614D6"/>
    <w:rsid w:val="00365538"/>
    <w:rsid w:val="00376A56"/>
    <w:rsid w:val="00380285"/>
    <w:rsid w:val="003837F7"/>
    <w:rsid w:val="0038504C"/>
    <w:rsid w:val="003864F3"/>
    <w:rsid w:val="00386AA4"/>
    <w:rsid w:val="00391186"/>
    <w:rsid w:val="00391CEE"/>
    <w:rsid w:val="00395C55"/>
    <w:rsid w:val="003A0417"/>
    <w:rsid w:val="003A207F"/>
    <w:rsid w:val="003A2AB3"/>
    <w:rsid w:val="003A6960"/>
    <w:rsid w:val="003B497C"/>
    <w:rsid w:val="003C1C0F"/>
    <w:rsid w:val="003C437D"/>
    <w:rsid w:val="003D1A84"/>
    <w:rsid w:val="003D31DF"/>
    <w:rsid w:val="003D3EB1"/>
    <w:rsid w:val="003F41BC"/>
    <w:rsid w:val="0040044D"/>
    <w:rsid w:val="00402A9C"/>
    <w:rsid w:val="00405AB4"/>
    <w:rsid w:val="00422A81"/>
    <w:rsid w:val="0042782C"/>
    <w:rsid w:val="00434204"/>
    <w:rsid w:val="00443FD6"/>
    <w:rsid w:val="004453E2"/>
    <w:rsid w:val="00450FC1"/>
    <w:rsid w:val="00456D47"/>
    <w:rsid w:val="004625E4"/>
    <w:rsid w:val="00464111"/>
    <w:rsid w:val="00464E32"/>
    <w:rsid w:val="00465C73"/>
    <w:rsid w:val="0047550F"/>
    <w:rsid w:val="00476301"/>
    <w:rsid w:val="00477FE2"/>
    <w:rsid w:val="00487ED9"/>
    <w:rsid w:val="00493783"/>
    <w:rsid w:val="004A2BDE"/>
    <w:rsid w:val="004B6A25"/>
    <w:rsid w:val="004B7054"/>
    <w:rsid w:val="004C6400"/>
    <w:rsid w:val="004D74C1"/>
    <w:rsid w:val="004E12C1"/>
    <w:rsid w:val="004E20E2"/>
    <w:rsid w:val="004F1491"/>
    <w:rsid w:val="004F1B2E"/>
    <w:rsid w:val="004F2020"/>
    <w:rsid w:val="004F629C"/>
    <w:rsid w:val="005126CE"/>
    <w:rsid w:val="00516CEF"/>
    <w:rsid w:val="0052523E"/>
    <w:rsid w:val="00525547"/>
    <w:rsid w:val="005421DA"/>
    <w:rsid w:val="0055023C"/>
    <w:rsid w:val="005517F8"/>
    <w:rsid w:val="0056195C"/>
    <w:rsid w:val="00562B0C"/>
    <w:rsid w:val="0056799F"/>
    <w:rsid w:val="00576C9E"/>
    <w:rsid w:val="005864E7"/>
    <w:rsid w:val="00587C62"/>
    <w:rsid w:val="00591DF1"/>
    <w:rsid w:val="00592C57"/>
    <w:rsid w:val="00593A7C"/>
    <w:rsid w:val="00593C58"/>
    <w:rsid w:val="005942C0"/>
    <w:rsid w:val="00594FFD"/>
    <w:rsid w:val="005A4F5E"/>
    <w:rsid w:val="005B0C14"/>
    <w:rsid w:val="005B2028"/>
    <w:rsid w:val="005B65DE"/>
    <w:rsid w:val="005C1577"/>
    <w:rsid w:val="005C2069"/>
    <w:rsid w:val="005C4879"/>
    <w:rsid w:val="005C4C1A"/>
    <w:rsid w:val="005C7586"/>
    <w:rsid w:val="005C7705"/>
    <w:rsid w:val="005D031C"/>
    <w:rsid w:val="005D4E1E"/>
    <w:rsid w:val="005D7E4F"/>
    <w:rsid w:val="005E0ED4"/>
    <w:rsid w:val="005E350D"/>
    <w:rsid w:val="00600FB0"/>
    <w:rsid w:val="006029C4"/>
    <w:rsid w:val="00602F9C"/>
    <w:rsid w:val="00605B4D"/>
    <w:rsid w:val="0061678A"/>
    <w:rsid w:val="00621D93"/>
    <w:rsid w:val="0062222E"/>
    <w:rsid w:val="00623F6E"/>
    <w:rsid w:val="00626B95"/>
    <w:rsid w:val="00627564"/>
    <w:rsid w:val="00630538"/>
    <w:rsid w:val="006318D4"/>
    <w:rsid w:val="006324D5"/>
    <w:rsid w:val="00635A91"/>
    <w:rsid w:val="00646F55"/>
    <w:rsid w:val="00650342"/>
    <w:rsid w:val="00651501"/>
    <w:rsid w:val="00653C70"/>
    <w:rsid w:val="00654154"/>
    <w:rsid w:val="00655110"/>
    <w:rsid w:val="00656E95"/>
    <w:rsid w:val="006707A1"/>
    <w:rsid w:val="00672CDB"/>
    <w:rsid w:val="00676CB9"/>
    <w:rsid w:val="00677028"/>
    <w:rsid w:val="00682A69"/>
    <w:rsid w:val="006833C6"/>
    <w:rsid w:val="00690F63"/>
    <w:rsid w:val="006924E9"/>
    <w:rsid w:val="0069399B"/>
    <w:rsid w:val="006971CE"/>
    <w:rsid w:val="006A0B62"/>
    <w:rsid w:val="006A4683"/>
    <w:rsid w:val="006A7C65"/>
    <w:rsid w:val="006B65A0"/>
    <w:rsid w:val="006C7D5A"/>
    <w:rsid w:val="006D1889"/>
    <w:rsid w:val="006D2E31"/>
    <w:rsid w:val="006E1323"/>
    <w:rsid w:val="006E3678"/>
    <w:rsid w:val="006F2CC9"/>
    <w:rsid w:val="006F787D"/>
    <w:rsid w:val="007016E5"/>
    <w:rsid w:val="00704E94"/>
    <w:rsid w:val="00705652"/>
    <w:rsid w:val="00711158"/>
    <w:rsid w:val="007118F0"/>
    <w:rsid w:val="00712C48"/>
    <w:rsid w:val="00714C95"/>
    <w:rsid w:val="00716923"/>
    <w:rsid w:val="00723ADE"/>
    <w:rsid w:val="00724984"/>
    <w:rsid w:val="0072546D"/>
    <w:rsid w:val="00726256"/>
    <w:rsid w:val="00730605"/>
    <w:rsid w:val="00730A8B"/>
    <w:rsid w:val="007375D7"/>
    <w:rsid w:val="00743AE9"/>
    <w:rsid w:val="00743FB7"/>
    <w:rsid w:val="00744007"/>
    <w:rsid w:val="00750076"/>
    <w:rsid w:val="007543B9"/>
    <w:rsid w:val="00760A78"/>
    <w:rsid w:val="00760C5A"/>
    <w:rsid w:val="00761C7E"/>
    <w:rsid w:val="00761FD7"/>
    <w:rsid w:val="00763455"/>
    <w:rsid w:val="00772050"/>
    <w:rsid w:val="00773862"/>
    <w:rsid w:val="00774AB2"/>
    <w:rsid w:val="0078321E"/>
    <w:rsid w:val="00784A93"/>
    <w:rsid w:val="00791ADE"/>
    <w:rsid w:val="007965C6"/>
    <w:rsid w:val="007A705C"/>
    <w:rsid w:val="007C189E"/>
    <w:rsid w:val="007C40C4"/>
    <w:rsid w:val="007D15C2"/>
    <w:rsid w:val="007D453F"/>
    <w:rsid w:val="007E0E0D"/>
    <w:rsid w:val="007E4496"/>
    <w:rsid w:val="007F123C"/>
    <w:rsid w:val="007F2F8F"/>
    <w:rsid w:val="007F32E3"/>
    <w:rsid w:val="007F6D13"/>
    <w:rsid w:val="00800E1B"/>
    <w:rsid w:val="0080737C"/>
    <w:rsid w:val="00813898"/>
    <w:rsid w:val="00813CDB"/>
    <w:rsid w:val="00817D36"/>
    <w:rsid w:val="00831242"/>
    <w:rsid w:val="00832394"/>
    <w:rsid w:val="00836E3D"/>
    <w:rsid w:val="0084094D"/>
    <w:rsid w:val="00841420"/>
    <w:rsid w:val="0084180E"/>
    <w:rsid w:val="008462FD"/>
    <w:rsid w:val="00846D2E"/>
    <w:rsid w:val="00847367"/>
    <w:rsid w:val="00851414"/>
    <w:rsid w:val="00862B4F"/>
    <w:rsid w:val="0086335A"/>
    <w:rsid w:val="00863E9E"/>
    <w:rsid w:val="00867B44"/>
    <w:rsid w:val="00872D7C"/>
    <w:rsid w:val="008803E9"/>
    <w:rsid w:val="00880782"/>
    <w:rsid w:val="00883152"/>
    <w:rsid w:val="00887A29"/>
    <w:rsid w:val="00892964"/>
    <w:rsid w:val="0089334C"/>
    <w:rsid w:val="00896292"/>
    <w:rsid w:val="008A034B"/>
    <w:rsid w:val="008A05C4"/>
    <w:rsid w:val="008A142D"/>
    <w:rsid w:val="008A1483"/>
    <w:rsid w:val="008A5565"/>
    <w:rsid w:val="008B08AD"/>
    <w:rsid w:val="008C13D3"/>
    <w:rsid w:val="008C722C"/>
    <w:rsid w:val="008D0B04"/>
    <w:rsid w:val="008D1445"/>
    <w:rsid w:val="008D358D"/>
    <w:rsid w:val="008D3C09"/>
    <w:rsid w:val="008D3EAE"/>
    <w:rsid w:val="008D574C"/>
    <w:rsid w:val="008E1C6F"/>
    <w:rsid w:val="008E27A8"/>
    <w:rsid w:val="008E6BBE"/>
    <w:rsid w:val="008E739D"/>
    <w:rsid w:val="008E7C66"/>
    <w:rsid w:val="009025B2"/>
    <w:rsid w:val="009037F7"/>
    <w:rsid w:val="00910E09"/>
    <w:rsid w:val="00920BFB"/>
    <w:rsid w:val="00924207"/>
    <w:rsid w:val="009255CE"/>
    <w:rsid w:val="009361E7"/>
    <w:rsid w:val="009432C6"/>
    <w:rsid w:val="00943D5D"/>
    <w:rsid w:val="00944DDF"/>
    <w:rsid w:val="00947E42"/>
    <w:rsid w:val="00952B4D"/>
    <w:rsid w:val="009534B7"/>
    <w:rsid w:val="0095651E"/>
    <w:rsid w:val="009612F2"/>
    <w:rsid w:val="0097041D"/>
    <w:rsid w:val="00981C15"/>
    <w:rsid w:val="00987D10"/>
    <w:rsid w:val="00993DD7"/>
    <w:rsid w:val="009A1605"/>
    <w:rsid w:val="009A16FC"/>
    <w:rsid w:val="009A63A8"/>
    <w:rsid w:val="009A6570"/>
    <w:rsid w:val="009B025F"/>
    <w:rsid w:val="009B0BA2"/>
    <w:rsid w:val="009C3547"/>
    <w:rsid w:val="009E21E2"/>
    <w:rsid w:val="009E2EBE"/>
    <w:rsid w:val="009E73A3"/>
    <w:rsid w:val="009F144E"/>
    <w:rsid w:val="009F15BC"/>
    <w:rsid w:val="009F15C6"/>
    <w:rsid w:val="009F4D64"/>
    <w:rsid w:val="00A03849"/>
    <w:rsid w:val="00A06EDD"/>
    <w:rsid w:val="00A1588E"/>
    <w:rsid w:val="00A21141"/>
    <w:rsid w:val="00A22FBC"/>
    <w:rsid w:val="00A32738"/>
    <w:rsid w:val="00A33D96"/>
    <w:rsid w:val="00A353EE"/>
    <w:rsid w:val="00A43A1F"/>
    <w:rsid w:val="00A5228E"/>
    <w:rsid w:val="00A52503"/>
    <w:rsid w:val="00A52EAF"/>
    <w:rsid w:val="00A54B9F"/>
    <w:rsid w:val="00A566B4"/>
    <w:rsid w:val="00A571D0"/>
    <w:rsid w:val="00A61952"/>
    <w:rsid w:val="00A641F2"/>
    <w:rsid w:val="00A67456"/>
    <w:rsid w:val="00A70E99"/>
    <w:rsid w:val="00A7439C"/>
    <w:rsid w:val="00A7465A"/>
    <w:rsid w:val="00A76650"/>
    <w:rsid w:val="00A83386"/>
    <w:rsid w:val="00A83B89"/>
    <w:rsid w:val="00A87270"/>
    <w:rsid w:val="00A94A53"/>
    <w:rsid w:val="00A94F8C"/>
    <w:rsid w:val="00A962C2"/>
    <w:rsid w:val="00AA3F7D"/>
    <w:rsid w:val="00AA4C71"/>
    <w:rsid w:val="00AB3351"/>
    <w:rsid w:val="00AB402F"/>
    <w:rsid w:val="00AB45A4"/>
    <w:rsid w:val="00AB581D"/>
    <w:rsid w:val="00AB63EE"/>
    <w:rsid w:val="00AE1B34"/>
    <w:rsid w:val="00AE53CC"/>
    <w:rsid w:val="00AE708E"/>
    <w:rsid w:val="00AF62FE"/>
    <w:rsid w:val="00B04546"/>
    <w:rsid w:val="00B05A73"/>
    <w:rsid w:val="00B064D7"/>
    <w:rsid w:val="00B16D44"/>
    <w:rsid w:val="00B17080"/>
    <w:rsid w:val="00B2042B"/>
    <w:rsid w:val="00B21169"/>
    <w:rsid w:val="00B220C8"/>
    <w:rsid w:val="00B3052F"/>
    <w:rsid w:val="00B30796"/>
    <w:rsid w:val="00B3178A"/>
    <w:rsid w:val="00B330E0"/>
    <w:rsid w:val="00B3518E"/>
    <w:rsid w:val="00B400DB"/>
    <w:rsid w:val="00B45720"/>
    <w:rsid w:val="00B52A97"/>
    <w:rsid w:val="00B55FED"/>
    <w:rsid w:val="00B578FF"/>
    <w:rsid w:val="00B61D9F"/>
    <w:rsid w:val="00B63223"/>
    <w:rsid w:val="00B64208"/>
    <w:rsid w:val="00B650C5"/>
    <w:rsid w:val="00B722CD"/>
    <w:rsid w:val="00B753DD"/>
    <w:rsid w:val="00B80C3E"/>
    <w:rsid w:val="00B82C57"/>
    <w:rsid w:val="00B870A8"/>
    <w:rsid w:val="00B9400D"/>
    <w:rsid w:val="00B97EF4"/>
    <w:rsid w:val="00BA0D63"/>
    <w:rsid w:val="00BB1940"/>
    <w:rsid w:val="00BB1E61"/>
    <w:rsid w:val="00BB1EBF"/>
    <w:rsid w:val="00BB2009"/>
    <w:rsid w:val="00BB33B8"/>
    <w:rsid w:val="00BB4197"/>
    <w:rsid w:val="00BB5CA7"/>
    <w:rsid w:val="00BC4871"/>
    <w:rsid w:val="00BC5A9B"/>
    <w:rsid w:val="00BD1C18"/>
    <w:rsid w:val="00BD37DC"/>
    <w:rsid w:val="00BD3DBB"/>
    <w:rsid w:val="00BD56BD"/>
    <w:rsid w:val="00BD6B5F"/>
    <w:rsid w:val="00BE1C4E"/>
    <w:rsid w:val="00BE6C7F"/>
    <w:rsid w:val="00BE7A5F"/>
    <w:rsid w:val="00BF2BB5"/>
    <w:rsid w:val="00C00EBE"/>
    <w:rsid w:val="00C02F65"/>
    <w:rsid w:val="00C039FE"/>
    <w:rsid w:val="00C04806"/>
    <w:rsid w:val="00C2143A"/>
    <w:rsid w:val="00C25B64"/>
    <w:rsid w:val="00C33585"/>
    <w:rsid w:val="00C41057"/>
    <w:rsid w:val="00C55DA0"/>
    <w:rsid w:val="00C568ED"/>
    <w:rsid w:val="00C6223B"/>
    <w:rsid w:val="00C72E5F"/>
    <w:rsid w:val="00C73B59"/>
    <w:rsid w:val="00C73EC3"/>
    <w:rsid w:val="00C74DFC"/>
    <w:rsid w:val="00C81A63"/>
    <w:rsid w:val="00C82580"/>
    <w:rsid w:val="00C84B5F"/>
    <w:rsid w:val="00C86912"/>
    <w:rsid w:val="00C9199C"/>
    <w:rsid w:val="00CA0A81"/>
    <w:rsid w:val="00CA1484"/>
    <w:rsid w:val="00CA2F78"/>
    <w:rsid w:val="00CA62B5"/>
    <w:rsid w:val="00CB3009"/>
    <w:rsid w:val="00CB4226"/>
    <w:rsid w:val="00CB44BA"/>
    <w:rsid w:val="00CB7D74"/>
    <w:rsid w:val="00CC12BA"/>
    <w:rsid w:val="00CC5122"/>
    <w:rsid w:val="00CC5883"/>
    <w:rsid w:val="00CC7204"/>
    <w:rsid w:val="00CD08BF"/>
    <w:rsid w:val="00CD4607"/>
    <w:rsid w:val="00CE6B46"/>
    <w:rsid w:val="00CF1D7F"/>
    <w:rsid w:val="00CF2CC8"/>
    <w:rsid w:val="00CF3FB6"/>
    <w:rsid w:val="00CF6275"/>
    <w:rsid w:val="00CF65D0"/>
    <w:rsid w:val="00D00763"/>
    <w:rsid w:val="00D00AB7"/>
    <w:rsid w:val="00D0725E"/>
    <w:rsid w:val="00D10869"/>
    <w:rsid w:val="00D1093C"/>
    <w:rsid w:val="00D131A7"/>
    <w:rsid w:val="00D13C66"/>
    <w:rsid w:val="00D14209"/>
    <w:rsid w:val="00D24F39"/>
    <w:rsid w:val="00D33A42"/>
    <w:rsid w:val="00D43440"/>
    <w:rsid w:val="00D43FD0"/>
    <w:rsid w:val="00D5061E"/>
    <w:rsid w:val="00D506ED"/>
    <w:rsid w:val="00D627BE"/>
    <w:rsid w:val="00D628A9"/>
    <w:rsid w:val="00D67063"/>
    <w:rsid w:val="00D6711B"/>
    <w:rsid w:val="00D70DAB"/>
    <w:rsid w:val="00D719B2"/>
    <w:rsid w:val="00D729DD"/>
    <w:rsid w:val="00D72DE0"/>
    <w:rsid w:val="00D736F9"/>
    <w:rsid w:val="00D75E3B"/>
    <w:rsid w:val="00D7689C"/>
    <w:rsid w:val="00D8166F"/>
    <w:rsid w:val="00D901D8"/>
    <w:rsid w:val="00D90975"/>
    <w:rsid w:val="00D94C46"/>
    <w:rsid w:val="00D9526E"/>
    <w:rsid w:val="00D96D74"/>
    <w:rsid w:val="00DA2DD7"/>
    <w:rsid w:val="00DB6996"/>
    <w:rsid w:val="00DC0B7F"/>
    <w:rsid w:val="00DC22E2"/>
    <w:rsid w:val="00DC505D"/>
    <w:rsid w:val="00DD386F"/>
    <w:rsid w:val="00DD4738"/>
    <w:rsid w:val="00DE24C6"/>
    <w:rsid w:val="00DE45E3"/>
    <w:rsid w:val="00DF4A05"/>
    <w:rsid w:val="00E01F65"/>
    <w:rsid w:val="00E0423E"/>
    <w:rsid w:val="00E10949"/>
    <w:rsid w:val="00E11FF9"/>
    <w:rsid w:val="00E1544E"/>
    <w:rsid w:val="00E21535"/>
    <w:rsid w:val="00E24DAE"/>
    <w:rsid w:val="00E27665"/>
    <w:rsid w:val="00E3135E"/>
    <w:rsid w:val="00E333AC"/>
    <w:rsid w:val="00E37B43"/>
    <w:rsid w:val="00E41D03"/>
    <w:rsid w:val="00E41DA9"/>
    <w:rsid w:val="00E46403"/>
    <w:rsid w:val="00E510F0"/>
    <w:rsid w:val="00E55ACD"/>
    <w:rsid w:val="00E57379"/>
    <w:rsid w:val="00E6097E"/>
    <w:rsid w:val="00E64CF5"/>
    <w:rsid w:val="00E70416"/>
    <w:rsid w:val="00E727D0"/>
    <w:rsid w:val="00E73CC6"/>
    <w:rsid w:val="00E80C71"/>
    <w:rsid w:val="00E819AE"/>
    <w:rsid w:val="00E9148E"/>
    <w:rsid w:val="00EA31AE"/>
    <w:rsid w:val="00EB1291"/>
    <w:rsid w:val="00EB6EC7"/>
    <w:rsid w:val="00EB7740"/>
    <w:rsid w:val="00EC16FA"/>
    <w:rsid w:val="00EC19A1"/>
    <w:rsid w:val="00EC3AC5"/>
    <w:rsid w:val="00EC7389"/>
    <w:rsid w:val="00EE0534"/>
    <w:rsid w:val="00EE106F"/>
    <w:rsid w:val="00EE5CFB"/>
    <w:rsid w:val="00EE5D8D"/>
    <w:rsid w:val="00EE6B4F"/>
    <w:rsid w:val="00EF056A"/>
    <w:rsid w:val="00EF05FE"/>
    <w:rsid w:val="00EF0CC3"/>
    <w:rsid w:val="00EF6E73"/>
    <w:rsid w:val="00EF7F34"/>
    <w:rsid w:val="00F03376"/>
    <w:rsid w:val="00F13C31"/>
    <w:rsid w:val="00F21522"/>
    <w:rsid w:val="00F240F0"/>
    <w:rsid w:val="00F275FC"/>
    <w:rsid w:val="00F27ABD"/>
    <w:rsid w:val="00F34A7A"/>
    <w:rsid w:val="00F41416"/>
    <w:rsid w:val="00F46985"/>
    <w:rsid w:val="00F476C1"/>
    <w:rsid w:val="00F47F1C"/>
    <w:rsid w:val="00F55E3D"/>
    <w:rsid w:val="00F61812"/>
    <w:rsid w:val="00F626DA"/>
    <w:rsid w:val="00F645BC"/>
    <w:rsid w:val="00F654D6"/>
    <w:rsid w:val="00F70FE1"/>
    <w:rsid w:val="00F74DF1"/>
    <w:rsid w:val="00F8044D"/>
    <w:rsid w:val="00F84556"/>
    <w:rsid w:val="00FA2D62"/>
    <w:rsid w:val="00FA4A10"/>
    <w:rsid w:val="00FB7E59"/>
    <w:rsid w:val="00FC1C3A"/>
    <w:rsid w:val="00FC1D98"/>
    <w:rsid w:val="00FC6398"/>
    <w:rsid w:val="00FD059B"/>
    <w:rsid w:val="00FE1E97"/>
    <w:rsid w:val="00FE4857"/>
    <w:rsid w:val="00FF50DA"/>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327259"/>
  <w15:chartTrackingRefBased/>
  <w15:docId w15:val="{7D8E106C-554C-45C9-A711-64ADEF983B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95A90"/>
    <w:pPr>
      <w:ind w:left="720"/>
      <w:contextualSpacing/>
    </w:pPr>
  </w:style>
  <w:style w:type="paragraph" w:styleId="Header">
    <w:name w:val="header"/>
    <w:basedOn w:val="Normal"/>
    <w:link w:val="HeaderChar"/>
    <w:uiPriority w:val="99"/>
    <w:unhideWhenUsed/>
    <w:rsid w:val="004F20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4F2020"/>
  </w:style>
  <w:style w:type="paragraph" w:styleId="Footer">
    <w:name w:val="footer"/>
    <w:basedOn w:val="Normal"/>
    <w:link w:val="FooterChar"/>
    <w:uiPriority w:val="99"/>
    <w:unhideWhenUsed/>
    <w:rsid w:val="004F20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F2020"/>
  </w:style>
  <w:style w:type="paragraph" w:customStyle="1" w:styleId="EndNoteBibliographyTitle">
    <w:name w:val="EndNote Bibliography Title"/>
    <w:basedOn w:val="Normal"/>
    <w:link w:val="EndNoteBibliographyTitleChar"/>
    <w:rsid w:val="0056195C"/>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56195C"/>
    <w:rPr>
      <w:rFonts w:ascii="Times New Roman" w:hAnsi="Times New Roman" w:cs="Times New Roman"/>
      <w:noProof/>
      <w:lang w:val="en-US"/>
    </w:rPr>
  </w:style>
  <w:style w:type="paragraph" w:customStyle="1" w:styleId="EndNoteBibliography">
    <w:name w:val="EndNote Bibliography"/>
    <w:basedOn w:val="Normal"/>
    <w:link w:val="EndNoteBibliographyChar"/>
    <w:rsid w:val="0056195C"/>
    <w:pPr>
      <w:spacing w:line="360" w:lineRule="auto"/>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56195C"/>
    <w:rPr>
      <w:rFonts w:ascii="Times New Roman" w:hAnsi="Times New Roman" w:cs="Times New Roman"/>
      <w:noProof/>
      <w:lang w:val="en-US"/>
    </w:rPr>
  </w:style>
  <w:style w:type="table" w:styleId="TableGrid">
    <w:name w:val="Table Grid"/>
    <w:basedOn w:val="TableNormal"/>
    <w:uiPriority w:val="39"/>
    <w:rsid w:val="009F15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51DA2"/>
    <w:rPr>
      <w:color w:val="0563C1" w:themeColor="hyperlink"/>
      <w:u w:val="single"/>
    </w:rPr>
  </w:style>
  <w:style w:type="character" w:styleId="UnresolvedMention">
    <w:name w:val="Unresolved Mention"/>
    <w:basedOn w:val="DefaultParagraphFont"/>
    <w:uiPriority w:val="99"/>
    <w:semiHidden/>
    <w:unhideWhenUsed/>
    <w:rsid w:val="00251DA2"/>
    <w:rPr>
      <w:color w:val="605E5C"/>
      <w:shd w:val="clear" w:color="auto" w:fill="E1DFDD"/>
    </w:rPr>
  </w:style>
  <w:style w:type="character" w:styleId="CommentReference">
    <w:name w:val="annotation reference"/>
    <w:basedOn w:val="DefaultParagraphFont"/>
    <w:uiPriority w:val="99"/>
    <w:semiHidden/>
    <w:unhideWhenUsed/>
    <w:rsid w:val="008B08AD"/>
    <w:rPr>
      <w:sz w:val="16"/>
      <w:szCs w:val="16"/>
    </w:rPr>
  </w:style>
  <w:style w:type="paragraph" w:styleId="CommentText">
    <w:name w:val="annotation text"/>
    <w:basedOn w:val="Normal"/>
    <w:link w:val="CommentTextChar"/>
    <w:uiPriority w:val="99"/>
    <w:unhideWhenUsed/>
    <w:rsid w:val="008B08AD"/>
    <w:pPr>
      <w:spacing w:line="240" w:lineRule="auto"/>
    </w:pPr>
    <w:rPr>
      <w:sz w:val="20"/>
      <w:szCs w:val="20"/>
    </w:rPr>
  </w:style>
  <w:style w:type="character" w:customStyle="1" w:styleId="CommentTextChar">
    <w:name w:val="Comment Text Char"/>
    <w:basedOn w:val="DefaultParagraphFont"/>
    <w:link w:val="CommentText"/>
    <w:uiPriority w:val="99"/>
    <w:rsid w:val="008B08AD"/>
    <w:rPr>
      <w:sz w:val="20"/>
      <w:szCs w:val="20"/>
    </w:rPr>
  </w:style>
  <w:style w:type="paragraph" w:styleId="CommentSubject">
    <w:name w:val="annotation subject"/>
    <w:basedOn w:val="CommentText"/>
    <w:next w:val="CommentText"/>
    <w:link w:val="CommentSubjectChar"/>
    <w:uiPriority w:val="99"/>
    <w:semiHidden/>
    <w:unhideWhenUsed/>
    <w:rsid w:val="008B08AD"/>
    <w:rPr>
      <w:b/>
      <w:bCs/>
    </w:rPr>
  </w:style>
  <w:style w:type="character" w:customStyle="1" w:styleId="CommentSubjectChar">
    <w:name w:val="Comment Subject Char"/>
    <w:basedOn w:val="CommentTextChar"/>
    <w:link w:val="CommentSubject"/>
    <w:uiPriority w:val="99"/>
    <w:semiHidden/>
    <w:rsid w:val="008B08AD"/>
    <w:rPr>
      <w:b/>
      <w:bCs/>
      <w:sz w:val="20"/>
      <w:szCs w:val="20"/>
    </w:rPr>
  </w:style>
  <w:style w:type="paragraph" w:styleId="Revision">
    <w:name w:val="Revision"/>
    <w:hidden/>
    <w:uiPriority w:val="99"/>
    <w:semiHidden/>
    <w:rsid w:val="00A566B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2.xml><?xml version="1.0" encoding="utf-8"?>
<ct:contentTypeSchema xmlns:ct="http://schemas.microsoft.com/office/2006/metadata/contentType" xmlns:ma="http://schemas.microsoft.com/office/2006/metadata/properties/metaAttributes" ct:_="" ma:_="" ma:contentTypeName="Document" ma:contentTypeID="0x01010044C111C18E4C914F801E111A8C57BCE1" ma:contentTypeVersion="24" ma:contentTypeDescription="Create a new document." ma:contentTypeScope="" ma:versionID="619bc5feb4e0328038fe656863b63f90">
  <xsd:schema xmlns:xsd="http://www.w3.org/2001/XMLSchema" xmlns:xs="http://www.w3.org/2001/XMLSchema" xmlns:p="http://schemas.microsoft.com/office/2006/metadata/properties" xmlns:ns1="http://schemas.microsoft.com/sharepoint/v3" xmlns:ns2="604bb58c-66f0-4098-8dfd-fcda6a972621" xmlns:ns3="030489a9-4827-4cf1-8c9e-a428c4041f1d" targetNamespace="http://schemas.microsoft.com/office/2006/metadata/properties" ma:root="true" ma:fieldsID="db1c142291049a228e37b4395771ba58" ns1:_="" ns2:_="" ns3:_="">
    <xsd:import namespace="http://schemas.microsoft.com/sharepoint/v3"/>
    <xsd:import namespace="604bb58c-66f0-4098-8dfd-fcda6a972621"/>
    <xsd:import namespace="030489a9-4827-4cf1-8c9e-a428c4041f1d"/>
    <xsd:element name="properties">
      <xsd:complexType>
        <xsd:sequence>
          <xsd:element name="documentManagement">
            <xsd:complexType>
              <xsd:all>
                <xsd:element ref="ns2:Action" minOccurs="0"/>
                <xsd:element ref="ns2:Department" minOccurs="0"/>
                <xsd:element ref="ns2:DocumentId" minOccurs="0"/>
                <xsd:element ref="ns2:DocumentType" minOccurs="0"/>
                <xsd:element ref="ns2:IsActive" minOccurs="0"/>
                <xsd:element ref="ns2:MasterID" minOccurs="0"/>
                <xsd:element ref="ns1:MemoBody" minOccurs="0"/>
                <xsd:element ref="ns2:MemoBody1" minOccurs="0"/>
                <xsd:element ref="ns2:MemoFrom" minOccurs="0"/>
                <xsd:element ref="ns2:MemoTo" minOccurs="0"/>
                <xsd:element ref="ns2:Office" minOccurs="0"/>
                <xsd:element ref="ns2:RequestNo" minOccurs="0"/>
                <xsd:element ref="ns2:TaskId" minOccurs="0"/>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MemoBody" ma:index="14" nillable="true" ma:displayName="MemoBody" ma:internalName="MemoBody">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04bb58c-66f0-4098-8dfd-fcda6a972621" elementFormDefault="qualified">
    <xsd:import namespace="http://schemas.microsoft.com/office/2006/documentManagement/types"/>
    <xsd:import namespace="http://schemas.microsoft.com/office/infopath/2007/PartnerControls"/>
    <xsd:element name="Action" ma:index="8" nillable="true" ma:displayName="Action" ma:default="None" ma:format="Dropdown" ma:internalName="Action">
      <xsd:simpleType>
        <xsd:restriction base="dms:Choice">
          <xsd:enumeration value="Submitted"/>
          <xsd:enumeration value="Approved"/>
          <xsd:enumeration value="Reverted"/>
          <xsd:enumeration value="Rejected"/>
          <xsd:enumeration value="Forwarded"/>
          <xsd:enumeration value="Forwarded-Respond"/>
          <xsd:enumeration value="Withdrawn"/>
          <xsd:enumeration value="Auto Generated Template"/>
        </xsd:restriction>
      </xsd:simpleType>
    </xsd:element>
    <xsd:element name="Department" ma:index="9" nillable="true" ma:displayName="Department" ma:internalName="Department">
      <xsd:simpleType>
        <xsd:restriction base="dms:Text"/>
      </xsd:simpleType>
    </xsd:element>
    <xsd:element name="DocumentId" ma:index="10" nillable="true" ma:displayName="DocumentId" ma:internalName="DocumentId">
      <xsd:simpleType>
        <xsd:restriction base="dms:Text"/>
      </xsd:simpleType>
    </xsd:element>
    <xsd:element name="DocumentType" ma:index="11" nillable="true" ma:displayName="DocumentType" ma:internalName="DocumentType">
      <xsd:simpleType>
        <xsd:restriction base="dms:Text"/>
      </xsd:simpleType>
    </xsd:element>
    <xsd:element name="IsActive" ma:index="12" nillable="true" ma:displayName="IsActive" ma:default="0" ma:internalName="IsActive">
      <xsd:simpleType>
        <xsd:restriction base="dms:Boolean"/>
      </xsd:simpleType>
    </xsd:element>
    <xsd:element name="MasterID" ma:index="13" nillable="true" ma:displayName="MasterID" ma:internalName="MasterID">
      <xsd:simpleType>
        <xsd:restriction base="dms:Text"/>
      </xsd:simpleType>
    </xsd:element>
    <xsd:element name="MemoBody1" ma:index="15" nillable="true" ma:displayName="MemoBody1" ma:internalName="MemoBody1">
      <xsd:simpleType>
        <xsd:restriction base="dms:Note">
          <xsd:maxLength value="255"/>
        </xsd:restriction>
      </xsd:simpleType>
    </xsd:element>
    <xsd:element name="MemoFrom" ma:index="16" nillable="true" ma:displayName="MemoFrom" ma:internalName="MemoFrom">
      <xsd:simpleType>
        <xsd:restriction base="dms:Text"/>
      </xsd:simpleType>
    </xsd:element>
    <xsd:element name="MemoTo" ma:index="17" nillable="true" ma:displayName="MemoTo" ma:internalName="MemoTo">
      <xsd:simpleType>
        <xsd:restriction base="dms:Text"/>
      </xsd:simpleType>
    </xsd:element>
    <xsd:element name="Office" ma:index="18" nillable="true" ma:displayName="Office" ma:internalName="Office">
      <xsd:simpleType>
        <xsd:restriction base="dms:Text"/>
      </xsd:simpleType>
    </xsd:element>
    <xsd:element name="RequestNo" ma:index="19" nillable="true" ma:displayName="RequestNo" ma:internalName="RequestNo">
      <xsd:simpleType>
        <xsd:restriction base="dms:Text"/>
      </xsd:simpleType>
    </xsd:element>
    <xsd:element name="TaskId" ma:index="21" nillable="true" ma:displayName="TaskId" ma:internalName="TaskId">
      <xsd:simpleType>
        <xsd:restriction base="dms:Text"/>
      </xsd:simpleType>
    </xsd:element>
    <xsd:element name="MediaServiceMetadata" ma:index="22" nillable="true" ma:displayName="MediaServiceMetadata" ma:hidden="true" ma:internalName="MediaServiceMetadata" ma:readOnly="true">
      <xsd:simpleType>
        <xsd:restriction base="dms:Note"/>
      </xsd:simpleType>
    </xsd:element>
    <xsd:element name="MediaServiceFastMetadata" ma:index="23" nillable="true" ma:displayName="MediaServiceFastMetadata" ma:hidden="true" ma:internalName="MediaServiceFastMetadata" ma:readOnly="true">
      <xsd:simpleType>
        <xsd:restriction base="dms:Note"/>
      </xsd:simpleType>
    </xsd:element>
    <xsd:element name="MediaServiceAutoKeyPoints" ma:index="24" nillable="true" ma:displayName="MediaServiceAutoKeyPoints" ma:hidden="true" ma:internalName="MediaServiceAutoKeyPoints" ma:readOnly="true">
      <xsd:simpleType>
        <xsd:restriction base="dms:Note"/>
      </xsd:simpleType>
    </xsd:element>
    <xsd:element name="MediaServiceKeyPoints" ma:index="25" nillable="true" ma:displayName="KeyPoints" ma:internalName="MediaServiceKeyPoints" ma:readOnly="true">
      <xsd:simpleType>
        <xsd:restriction base="dms:Note">
          <xsd:maxLength value="255"/>
        </xsd:restriction>
      </xsd:simpleType>
    </xsd:element>
    <xsd:element name="MediaServiceAutoTags" ma:index="28" nillable="true" ma:displayName="Tags" ma:internalName="MediaServiceAutoTags" ma:readOnly="true">
      <xsd:simpleType>
        <xsd:restriction base="dms:Text"/>
      </xsd:simpleType>
    </xsd:element>
    <xsd:element name="MediaServiceOCR" ma:index="29" nillable="true" ma:displayName="Extracted Text" ma:internalName="MediaServiceOCR" ma:readOnly="true">
      <xsd:simpleType>
        <xsd:restriction base="dms:Note">
          <xsd:maxLength value="255"/>
        </xsd:restriction>
      </xsd:simpleType>
    </xsd:element>
    <xsd:element name="MediaServiceGenerationTime" ma:index="30" nillable="true" ma:displayName="MediaServiceGenerationTime" ma:hidden="true" ma:internalName="MediaServiceGenerationTime" ma:readOnly="true">
      <xsd:simpleType>
        <xsd:restriction base="dms:Text"/>
      </xsd:simpleType>
    </xsd:element>
    <xsd:element name="MediaServiceEventHashCode" ma:index="31"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30489a9-4827-4cf1-8c9e-a428c4041f1d" elementFormDefault="qualified">
    <xsd:import namespace="http://schemas.microsoft.com/office/2006/documentManagement/types"/>
    <xsd:import namespace="http://schemas.microsoft.com/office/infopath/2007/PartnerControls"/>
    <xsd:element name="SharedWithUsers" ma:index="26" nillable="true" ma:displayName="Shared With" ma:SearchPeopleOnly="false" ma:SharePointGroup="0" ma:internalName="SharedWithUsers" ma:readOnly="true" ma:showField="ImnNam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ma:index="20" ma:displayName="Subject"/>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Department xmlns="604bb58c-66f0-4098-8dfd-fcda6a972621" xsi:nil="true"/>
    <RequestNo xmlns="604bb58c-66f0-4098-8dfd-fcda6a972621">HQ-2022-DOCS-EXTPubEC-154629</RequestNo>
    <DocumentType xmlns="604bb58c-66f0-4098-8dfd-fcda6a972621" xsi:nil="true"/>
    <MemoBody1 xmlns="604bb58c-66f0-4098-8dfd-fcda6a972621" xsi:nil="true"/>
    <MasterID xmlns="604bb58c-66f0-4098-8dfd-fcda6a972621">HQ-2022-DOCS-EXTPubEC-154629</MasterID>
    <TaskId xmlns="604bb58c-66f0-4098-8dfd-fcda6a972621" xsi:nil="true"/>
    <MemoBody xmlns="http://schemas.microsoft.com/sharepoint/v3" xsi:nil="true"/>
    <Action xmlns="604bb58c-66f0-4098-8dfd-fcda6a972621">Submitted</Action>
    <IsActive xmlns="604bb58c-66f0-4098-8dfd-fcda6a972621">false</IsActive>
    <Office xmlns="604bb58c-66f0-4098-8dfd-fcda6a972621" xsi:nil="true"/>
    <MemoTo xmlns="604bb58c-66f0-4098-8dfd-fcda6a972621" xsi:nil="true"/>
    <DocumentId xmlns="604bb58c-66f0-4098-8dfd-fcda6a972621">da602498-e414-7146-95b1-097c082c0158</DocumentId>
    <MemoFrom xmlns="604bb58c-66f0-4098-8dfd-fcda6a972621" xsi:nil="true"/>
  </documentManagement>
</p:properties>
</file>

<file path=customXml/itemProps1.xml><?xml version="1.0" encoding="utf-8"?>
<ds:datastoreItem xmlns:ds="http://schemas.openxmlformats.org/officeDocument/2006/customXml" ds:itemID="{3D863AA9-A5CB-4BB9-B7D6-F787E5379B40}">
  <ds:schemaRefs>
    <ds:schemaRef ds:uri="http://schemas.openxmlformats.org/officeDocument/2006/bibliography"/>
  </ds:schemaRefs>
</ds:datastoreItem>
</file>

<file path=customXml/itemProps2.xml><?xml version="1.0" encoding="utf-8"?>
<ds:datastoreItem xmlns:ds="http://schemas.openxmlformats.org/officeDocument/2006/customXml" ds:itemID="{0D944554-F67E-4316-B7E4-0AF73097F7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604bb58c-66f0-4098-8dfd-fcda6a972621"/>
    <ds:schemaRef ds:uri="030489a9-4827-4cf1-8c9e-a428c4041f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6B1934D-655E-48D4-A5D6-87DD6E715F24}">
  <ds:schemaRefs>
    <ds:schemaRef ds:uri="http://schemas.microsoft.com/sharepoint/v3/contenttype/forms"/>
  </ds:schemaRefs>
</ds:datastoreItem>
</file>

<file path=customXml/itemProps4.xml><?xml version="1.0" encoding="utf-8"?>
<ds:datastoreItem xmlns:ds="http://schemas.openxmlformats.org/officeDocument/2006/customXml" ds:itemID="{1724B147-E256-497B-A3E1-33EEB90EFDE3}">
  <ds:schemaRefs>
    <ds:schemaRef ds:uri="http://schemas.microsoft.com/office/2006/metadata/properties"/>
    <ds:schemaRef ds:uri="http://schemas.microsoft.com/office/infopath/2007/PartnerControls"/>
    <ds:schemaRef ds:uri="604bb58c-66f0-4098-8dfd-fcda6a972621"/>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1049</Words>
  <Characters>5981</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dunn_infodiet_calltoaction_v4$2022-5-11-14-19-39~.docx</vt:lpstr>
    </vt:vector>
  </TitlesOfParts>
  <Company/>
  <LinksUpToDate>false</LinksUpToDate>
  <CharactersWithSpaces>7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unn_infodiet_calltoaction_v4$2022-5-11-14-19-39~.docx</dc:title>
  <dc:subject/>
  <dc:creator>Adam Dunn</dc:creator>
  <cp:keywords/>
  <dc:description/>
  <cp:lastModifiedBy>PURNAT, Tina</cp:lastModifiedBy>
  <cp:revision>3</cp:revision>
  <dcterms:created xsi:type="dcterms:W3CDTF">2023-01-12T16:21:00Z</dcterms:created>
  <dcterms:modified xsi:type="dcterms:W3CDTF">2023-01-12T1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4C111C18E4C914F801E111A8C57BCE1</vt:lpwstr>
  </property>
</Properties>
</file>